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8AA" w:rsidRDefault="00A060B2">
      <w:r>
        <w:rPr>
          <w:noProof/>
        </w:rPr>
        <w:drawing>
          <wp:inline distT="0" distB="0" distL="0" distR="0">
            <wp:extent cx="8296780" cy="3257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6055" cy="3261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0B2" w:rsidRPr="00681415" w:rsidRDefault="00681415" w:rsidP="00681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81415">
        <w:rPr>
          <w:rFonts w:ascii="Times New Roman" w:hAnsi="Times New Roman" w:cs="Times New Roman"/>
          <w:sz w:val="24"/>
          <w:szCs w:val="24"/>
        </w:rPr>
        <w:t xml:space="preserve">S1 </w:t>
      </w:r>
      <w:r w:rsidR="00A060B2" w:rsidRPr="00681415">
        <w:rPr>
          <w:rFonts w:ascii="Times New Roman" w:hAnsi="Times New Roman" w:cs="Times New Roman"/>
          <w:sz w:val="24"/>
          <w:szCs w:val="24"/>
        </w:rPr>
        <w:t>Figure. Effects of sex and PAH on birthweight in White pregnancies (left) and Black pregnancies (right). Values are least squares means ± standard errors from a model including gestational age as a categorical variable, sex, group (PAH or control), tobacco use (yes or no), year and all possible pairwise and three-way interactions between gestational age, sex and group.</w:t>
      </w:r>
      <w:bookmarkEnd w:id="0"/>
    </w:p>
    <w:sectPr w:rsidR="00A060B2" w:rsidRPr="00681415" w:rsidSect="00A060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B2"/>
    <w:rsid w:val="000004BD"/>
    <w:rsid w:val="0000099C"/>
    <w:rsid w:val="00000F84"/>
    <w:rsid w:val="00001168"/>
    <w:rsid w:val="00001187"/>
    <w:rsid w:val="000011CE"/>
    <w:rsid w:val="000013B7"/>
    <w:rsid w:val="0000141D"/>
    <w:rsid w:val="00001DF3"/>
    <w:rsid w:val="00002674"/>
    <w:rsid w:val="0000315A"/>
    <w:rsid w:val="00003960"/>
    <w:rsid w:val="00003A63"/>
    <w:rsid w:val="00004AF2"/>
    <w:rsid w:val="0000576E"/>
    <w:rsid w:val="00005F43"/>
    <w:rsid w:val="00006A30"/>
    <w:rsid w:val="00006D03"/>
    <w:rsid w:val="00006D7C"/>
    <w:rsid w:val="000075DE"/>
    <w:rsid w:val="000078F2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004"/>
    <w:rsid w:val="00015392"/>
    <w:rsid w:val="000159A1"/>
    <w:rsid w:val="00015F43"/>
    <w:rsid w:val="00015FC1"/>
    <w:rsid w:val="00016301"/>
    <w:rsid w:val="000164C8"/>
    <w:rsid w:val="000169C4"/>
    <w:rsid w:val="00017549"/>
    <w:rsid w:val="0001755E"/>
    <w:rsid w:val="00017F5C"/>
    <w:rsid w:val="00020192"/>
    <w:rsid w:val="0002142E"/>
    <w:rsid w:val="00021938"/>
    <w:rsid w:val="00022054"/>
    <w:rsid w:val="000226A0"/>
    <w:rsid w:val="00022738"/>
    <w:rsid w:val="000229E9"/>
    <w:rsid w:val="00022A2A"/>
    <w:rsid w:val="00022B98"/>
    <w:rsid w:val="00022F0B"/>
    <w:rsid w:val="00023034"/>
    <w:rsid w:val="000233F6"/>
    <w:rsid w:val="00023BBE"/>
    <w:rsid w:val="00023C49"/>
    <w:rsid w:val="0002449F"/>
    <w:rsid w:val="00024D57"/>
    <w:rsid w:val="00024E85"/>
    <w:rsid w:val="000251B8"/>
    <w:rsid w:val="0002522E"/>
    <w:rsid w:val="0002543D"/>
    <w:rsid w:val="00025926"/>
    <w:rsid w:val="00025D55"/>
    <w:rsid w:val="00025F69"/>
    <w:rsid w:val="000263BF"/>
    <w:rsid w:val="00026610"/>
    <w:rsid w:val="0003016D"/>
    <w:rsid w:val="00030E6F"/>
    <w:rsid w:val="000313F1"/>
    <w:rsid w:val="000314D9"/>
    <w:rsid w:val="00031F43"/>
    <w:rsid w:val="00031F94"/>
    <w:rsid w:val="000323DF"/>
    <w:rsid w:val="0003276D"/>
    <w:rsid w:val="0003369B"/>
    <w:rsid w:val="00033E9D"/>
    <w:rsid w:val="00035BBB"/>
    <w:rsid w:val="00036C53"/>
    <w:rsid w:val="00037224"/>
    <w:rsid w:val="00037AC1"/>
    <w:rsid w:val="00040632"/>
    <w:rsid w:val="00040EF8"/>
    <w:rsid w:val="00041C80"/>
    <w:rsid w:val="000421D5"/>
    <w:rsid w:val="0004269A"/>
    <w:rsid w:val="00043623"/>
    <w:rsid w:val="00043C3F"/>
    <w:rsid w:val="00044092"/>
    <w:rsid w:val="00044198"/>
    <w:rsid w:val="000445BE"/>
    <w:rsid w:val="000445CB"/>
    <w:rsid w:val="00044C1E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BBD"/>
    <w:rsid w:val="00053CDD"/>
    <w:rsid w:val="00053CF1"/>
    <w:rsid w:val="00053FFC"/>
    <w:rsid w:val="0005436E"/>
    <w:rsid w:val="000548DA"/>
    <w:rsid w:val="00054F19"/>
    <w:rsid w:val="0005537F"/>
    <w:rsid w:val="00055C6C"/>
    <w:rsid w:val="00056335"/>
    <w:rsid w:val="000568B2"/>
    <w:rsid w:val="00057063"/>
    <w:rsid w:val="00060390"/>
    <w:rsid w:val="00060944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4D"/>
    <w:rsid w:val="00065C9C"/>
    <w:rsid w:val="0006633C"/>
    <w:rsid w:val="00066569"/>
    <w:rsid w:val="000668BD"/>
    <w:rsid w:val="00066BFA"/>
    <w:rsid w:val="00067BD5"/>
    <w:rsid w:val="00070AB4"/>
    <w:rsid w:val="00073015"/>
    <w:rsid w:val="000735AC"/>
    <w:rsid w:val="000748BB"/>
    <w:rsid w:val="00074A57"/>
    <w:rsid w:val="00075AEC"/>
    <w:rsid w:val="00075C0E"/>
    <w:rsid w:val="00075C20"/>
    <w:rsid w:val="0007634F"/>
    <w:rsid w:val="000763E3"/>
    <w:rsid w:val="00077271"/>
    <w:rsid w:val="0007767D"/>
    <w:rsid w:val="00077962"/>
    <w:rsid w:val="00077C72"/>
    <w:rsid w:val="000801C8"/>
    <w:rsid w:val="00081687"/>
    <w:rsid w:val="000819E4"/>
    <w:rsid w:val="000826BE"/>
    <w:rsid w:val="00082911"/>
    <w:rsid w:val="00082C9D"/>
    <w:rsid w:val="00082F11"/>
    <w:rsid w:val="00083173"/>
    <w:rsid w:val="00083BF0"/>
    <w:rsid w:val="00083F1C"/>
    <w:rsid w:val="00084042"/>
    <w:rsid w:val="0008506A"/>
    <w:rsid w:val="0008552B"/>
    <w:rsid w:val="00085B11"/>
    <w:rsid w:val="00085D25"/>
    <w:rsid w:val="0008701A"/>
    <w:rsid w:val="00087467"/>
    <w:rsid w:val="00090BCC"/>
    <w:rsid w:val="0009119D"/>
    <w:rsid w:val="00092FEF"/>
    <w:rsid w:val="00093030"/>
    <w:rsid w:val="000943C5"/>
    <w:rsid w:val="00094F0B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425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565"/>
    <w:rsid w:val="000A5D41"/>
    <w:rsid w:val="000A714E"/>
    <w:rsid w:val="000A722B"/>
    <w:rsid w:val="000A79B7"/>
    <w:rsid w:val="000A7AAF"/>
    <w:rsid w:val="000B0226"/>
    <w:rsid w:val="000B0671"/>
    <w:rsid w:val="000B0DB5"/>
    <w:rsid w:val="000B11AD"/>
    <w:rsid w:val="000B1492"/>
    <w:rsid w:val="000B1B80"/>
    <w:rsid w:val="000B3A29"/>
    <w:rsid w:val="000B3A84"/>
    <w:rsid w:val="000B44D6"/>
    <w:rsid w:val="000B4ADF"/>
    <w:rsid w:val="000B51ED"/>
    <w:rsid w:val="000B5318"/>
    <w:rsid w:val="000B6D06"/>
    <w:rsid w:val="000B7574"/>
    <w:rsid w:val="000B7A0D"/>
    <w:rsid w:val="000B7B65"/>
    <w:rsid w:val="000C0FF0"/>
    <w:rsid w:val="000C11C8"/>
    <w:rsid w:val="000C14D6"/>
    <w:rsid w:val="000C17C7"/>
    <w:rsid w:val="000C3ACB"/>
    <w:rsid w:val="000C3D87"/>
    <w:rsid w:val="000C4335"/>
    <w:rsid w:val="000C5141"/>
    <w:rsid w:val="000C5297"/>
    <w:rsid w:val="000C6370"/>
    <w:rsid w:val="000C6A36"/>
    <w:rsid w:val="000C7B0D"/>
    <w:rsid w:val="000D12DA"/>
    <w:rsid w:val="000D1D20"/>
    <w:rsid w:val="000D237C"/>
    <w:rsid w:val="000D33EF"/>
    <w:rsid w:val="000D3490"/>
    <w:rsid w:val="000D397C"/>
    <w:rsid w:val="000D4597"/>
    <w:rsid w:val="000D464C"/>
    <w:rsid w:val="000D6E87"/>
    <w:rsid w:val="000D6EB4"/>
    <w:rsid w:val="000D6F82"/>
    <w:rsid w:val="000E01F8"/>
    <w:rsid w:val="000E05F1"/>
    <w:rsid w:val="000E073B"/>
    <w:rsid w:val="000E0B11"/>
    <w:rsid w:val="000E0C71"/>
    <w:rsid w:val="000E47F7"/>
    <w:rsid w:val="000E509A"/>
    <w:rsid w:val="000E5356"/>
    <w:rsid w:val="000E6DA4"/>
    <w:rsid w:val="000E770C"/>
    <w:rsid w:val="000E7DB6"/>
    <w:rsid w:val="000E7E44"/>
    <w:rsid w:val="000F04EF"/>
    <w:rsid w:val="000F19E2"/>
    <w:rsid w:val="000F1CB1"/>
    <w:rsid w:val="000F22BF"/>
    <w:rsid w:val="000F2430"/>
    <w:rsid w:val="000F3213"/>
    <w:rsid w:val="000F34BA"/>
    <w:rsid w:val="000F46D9"/>
    <w:rsid w:val="000F5598"/>
    <w:rsid w:val="000F59B7"/>
    <w:rsid w:val="000F5FAB"/>
    <w:rsid w:val="000F61E9"/>
    <w:rsid w:val="000F6B09"/>
    <w:rsid w:val="000F7101"/>
    <w:rsid w:val="000F77B1"/>
    <w:rsid w:val="000F7C44"/>
    <w:rsid w:val="00100121"/>
    <w:rsid w:val="0010038A"/>
    <w:rsid w:val="00101388"/>
    <w:rsid w:val="001018FD"/>
    <w:rsid w:val="00101EEF"/>
    <w:rsid w:val="00102815"/>
    <w:rsid w:val="00104E59"/>
    <w:rsid w:val="00104F0E"/>
    <w:rsid w:val="00105149"/>
    <w:rsid w:val="0010597E"/>
    <w:rsid w:val="00105BE6"/>
    <w:rsid w:val="0010674D"/>
    <w:rsid w:val="00106F2E"/>
    <w:rsid w:val="00107F87"/>
    <w:rsid w:val="00110925"/>
    <w:rsid w:val="00110D04"/>
    <w:rsid w:val="00110D0E"/>
    <w:rsid w:val="00110D3E"/>
    <w:rsid w:val="00111C66"/>
    <w:rsid w:val="00111E78"/>
    <w:rsid w:val="00113028"/>
    <w:rsid w:val="001135B4"/>
    <w:rsid w:val="00113884"/>
    <w:rsid w:val="00113BFA"/>
    <w:rsid w:val="00114A8E"/>
    <w:rsid w:val="00115687"/>
    <w:rsid w:val="00115983"/>
    <w:rsid w:val="00115CE8"/>
    <w:rsid w:val="00115D0B"/>
    <w:rsid w:val="0011769D"/>
    <w:rsid w:val="00117D98"/>
    <w:rsid w:val="001201DF"/>
    <w:rsid w:val="00120CF8"/>
    <w:rsid w:val="00121DD1"/>
    <w:rsid w:val="0012242E"/>
    <w:rsid w:val="00122A82"/>
    <w:rsid w:val="00122AA9"/>
    <w:rsid w:val="0012405B"/>
    <w:rsid w:val="00124127"/>
    <w:rsid w:val="00124621"/>
    <w:rsid w:val="0012479F"/>
    <w:rsid w:val="00124F33"/>
    <w:rsid w:val="00125052"/>
    <w:rsid w:val="0012659F"/>
    <w:rsid w:val="00126B4B"/>
    <w:rsid w:val="00127016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3668"/>
    <w:rsid w:val="00133CDE"/>
    <w:rsid w:val="0013435D"/>
    <w:rsid w:val="001350D4"/>
    <w:rsid w:val="00135490"/>
    <w:rsid w:val="0013577F"/>
    <w:rsid w:val="00135EBB"/>
    <w:rsid w:val="00136041"/>
    <w:rsid w:val="001365A6"/>
    <w:rsid w:val="001366BD"/>
    <w:rsid w:val="001369EA"/>
    <w:rsid w:val="00137603"/>
    <w:rsid w:val="00137AAF"/>
    <w:rsid w:val="00137F74"/>
    <w:rsid w:val="00137F9B"/>
    <w:rsid w:val="00140209"/>
    <w:rsid w:val="001405F4"/>
    <w:rsid w:val="00140B56"/>
    <w:rsid w:val="00141B40"/>
    <w:rsid w:val="0014210E"/>
    <w:rsid w:val="0014213C"/>
    <w:rsid w:val="00142238"/>
    <w:rsid w:val="00142419"/>
    <w:rsid w:val="00142EAC"/>
    <w:rsid w:val="0014372F"/>
    <w:rsid w:val="00143CCD"/>
    <w:rsid w:val="00144E47"/>
    <w:rsid w:val="001453A6"/>
    <w:rsid w:val="00145732"/>
    <w:rsid w:val="00145C96"/>
    <w:rsid w:val="00146846"/>
    <w:rsid w:val="00146A02"/>
    <w:rsid w:val="0014741C"/>
    <w:rsid w:val="00150B77"/>
    <w:rsid w:val="00150E61"/>
    <w:rsid w:val="00150FAA"/>
    <w:rsid w:val="00151443"/>
    <w:rsid w:val="001516DB"/>
    <w:rsid w:val="00151E2A"/>
    <w:rsid w:val="0015219C"/>
    <w:rsid w:val="001525AD"/>
    <w:rsid w:val="00152BE6"/>
    <w:rsid w:val="00152CB2"/>
    <w:rsid w:val="00152E0E"/>
    <w:rsid w:val="00153174"/>
    <w:rsid w:val="00153C4A"/>
    <w:rsid w:val="00154910"/>
    <w:rsid w:val="001556AB"/>
    <w:rsid w:val="001556E7"/>
    <w:rsid w:val="0015570A"/>
    <w:rsid w:val="00155E9A"/>
    <w:rsid w:val="00155F6E"/>
    <w:rsid w:val="00156BAD"/>
    <w:rsid w:val="001573E5"/>
    <w:rsid w:val="001576BE"/>
    <w:rsid w:val="00160623"/>
    <w:rsid w:val="0016077F"/>
    <w:rsid w:val="00161067"/>
    <w:rsid w:val="001615A4"/>
    <w:rsid w:val="00161727"/>
    <w:rsid w:val="00161E4B"/>
    <w:rsid w:val="0016380B"/>
    <w:rsid w:val="00163CD4"/>
    <w:rsid w:val="00163E5F"/>
    <w:rsid w:val="001641E0"/>
    <w:rsid w:val="00164D3D"/>
    <w:rsid w:val="0016539B"/>
    <w:rsid w:val="00165834"/>
    <w:rsid w:val="0016585C"/>
    <w:rsid w:val="00165A13"/>
    <w:rsid w:val="0016603C"/>
    <w:rsid w:val="001664ED"/>
    <w:rsid w:val="00166800"/>
    <w:rsid w:val="00166DE9"/>
    <w:rsid w:val="0016770D"/>
    <w:rsid w:val="00167C97"/>
    <w:rsid w:val="00167DE1"/>
    <w:rsid w:val="0017032D"/>
    <w:rsid w:val="001708B6"/>
    <w:rsid w:val="0017114A"/>
    <w:rsid w:val="001713DF"/>
    <w:rsid w:val="00171E50"/>
    <w:rsid w:val="00173023"/>
    <w:rsid w:val="00173365"/>
    <w:rsid w:val="00173523"/>
    <w:rsid w:val="00173C1B"/>
    <w:rsid w:val="00174BDC"/>
    <w:rsid w:val="00174C68"/>
    <w:rsid w:val="00174F75"/>
    <w:rsid w:val="00175869"/>
    <w:rsid w:val="001759C6"/>
    <w:rsid w:val="0017610C"/>
    <w:rsid w:val="00176E58"/>
    <w:rsid w:val="001770BD"/>
    <w:rsid w:val="001772A7"/>
    <w:rsid w:val="00177307"/>
    <w:rsid w:val="0017766F"/>
    <w:rsid w:val="00180459"/>
    <w:rsid w:val="00181A38"/>
    <w:rsid w:val="00182151"/>
    <w:rsid w:val="00182217"/>
    <w:rsid w:val="00182566"/>
    <w:rsid w:val="0018379F"/>
    <w:rsid w:val="00183D6B"/>
    <w:rsid w:val="00183FB0"/>
    <w:rsid w:val="00184A01"/>
    <w:rsid w:val="001850D4"/>
    <w:rsid w:val="00185CD8"/>
    <w:rsid w:val="0018611E"/>
    <w:rsid w:val="001865EF"/>
    <w:rsid w:val="00186649"/>
    <w:rsid w:val="00186675"/>
    <w:rsid w:val="001866A7"/>
    <w:rsid w:val="00186AB5"/>
    <w:rsid w:val="00186DF7"/>
    <w:rsid w:val="00187124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8DA"/>
    <w:rsid w:val="00196B17"/>
    <w:rsid w:val="00196BEC"/>
    <w:rsid w:val="00196C5A"/>
    <w:rsid w:val="00196CED"/>
    <w:rsid w:val="00196D0A"/>
    <w:rsid w:val="001970C8"/>
    <w:rsid w:val="001972E4"/>
    <w:rsid w:val="001974C8"/>
    <w:rsid w:val="0019783F"/>
    <w:rsid w:val="001978AD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4CD5"/>
    <w:rsid w:val="001A5805"/>
    <w:rsid w:val="001A5AE4"/>
    <w:rsid w:val="001A667E"/>
    <w:rsid w:val="001A7231"/>
    <w:rsid w:val="001B023F"/>
    <w:rsid w:val="001B027A"/>
    <w:rsid w:val="001B1C3D"/>
    <w:rsid w:val="001B1FDD"/>
    <w:rsid w:val="001B34CA"/>
    <w:rsid w:val="001B3EB8"/>
    <w:rsid w:val="001B53FB"/>
    <w:rsid w:val="001B56E3"/>
    <w:rsid w:val="001B5A7A"/>
    <w:rsid w:val="001B5EB9"/>
    <w:rsid w:val="001B607F"/>
    <w:rsid w:val="001B66BC"/>
    <w:rsid w:val="001B6923"/>
    <w:rsid w:val="001C0670"/>
    <w:rsid w:val="001C0FDE"/>
    <w:rsid w:val="001C1686"/>
    <w:rsid w:val="001C169E"/>
    <w:rsid w:val="001C2191"/>
    <w:rsid w:val="001C2743"/>
    <w:rsid w:val="001C2912"/>
    <w:rsid w:val="001C297F"/>
    <w:rsid w:val="001C3D19"/>
    <w:rsid w:val="001C422F"/>
    <w:rsid w:val="001C4611"/>
    <w:rsid w:val="001C46D6"/>
    <w:rsid w:val="001C4A49"/>
    <w:rsid w:val="001C6B00"/>
    <w:rsid w:val="001C6C22"/>
    <w:rsid w:val="001C7451"/>
    <w:rsid w:val="001D0B2B"/>
    <w:rsid w:val="001D0BA2"/>
    <w:rsid w:val="001D12E7"/>
    <w:rsid w:val="001D1B92"/>
    <w:rsid w:val="001D2451"/>
    <w:rsid w:val="001D24B5"/>
    <w:rsid w:val="001D2DC9"/>
    <w:rsid w:val="001D3F06"/>
    <w:rsid w:val="001D403F"/>
    <w:rsid w:val="001D5486"/>
    <w:rsid w:val="001D54E9"/>
    <w:rsid w:val="001D5B5D"/>
    <w:rsid w:val="001D5F52"/>
    <w:rsid w:val="001D6410"/>
    <w:rsid w:val="001D72BE"/>
    <w:rsid w:val="001D773C"/>
    <w:rsid w:val="001D7805"/>
    <w:rsid w:val="001E0A67"/>
    <w:rsid w:val="001E0BB9"/>
    <w:rsid w:val="001E1E1B"/>
    <w:rsid w:val="001E1E32"/>
    <w:rsid w:val="001E24FF"/>
    <w:rsid w:val="001E26E9"/>
    <w:rsid w:val="001E2720"/>
    <w:rsid w:val="001E353F"/>
    <w:rsid w:val="001E439F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2332"/>
    <w:rsid w:val="001F423B"/>
    <w:rsid w:val="001F47F7"/>
    <w:rsid w:val="001F69D5"/>
    <w:rsid w:val="001F6ACE"/>
    <w:rsid w:val="001F7628"/>
    <w:rsid w:val="00200635"/>
    <w:rsid w:val="00201A2D"/>
    <w:rsid w:val="00201E70"/>
    <w:rsid w:val="00202011"/>
    <w:rsid w:val="00202689"/>
    <w:rsid w:val="00202F77"/>
    <w:rsid w:val="0020329B"/>
    <w:rsid w:val="00203E51"/>
    <w:rsid w:val="00204128"/>
    <w:rsid w:val="002043FD"/>
    <w:rsid w:val="0020455F"/>
    <w:rsid w:val="0020516C"/>
    <w:rsid w:val="002053E5"/>
    <w:rsid w:val="0020548B"/>
    <w:rsid w:val="0020673C"/>
    <w:rsid w:val="00206DFE"/>
    <w:rsid w:val="0020727B"/>
    <w:rsid w:val="002073F3"/>
    <w:rsid w:val="0021058D"/>
    <w:rsid w:val="00210991"/>
    <w:rsid w:val="00210BC1"/>
    <w:rsid w:val="0021139A"/>
    <w:rsid w:val="00211564"/>
    <w:rsid w:val="00211FA5"/>
    <w:rsid w:val="00212768"/>
    <w:rsid w:val="0021317B"/>
    <w:rsid w:val="00213754"/>
    <w:rsid w:val="00215A64"/>
    <w:rsid w:val="00215F65"/>
    <w:rsid w:val="00216490"/>
    <w:rsid w:val="00216A63"/>
    <w:rsid w:val="00216CCF"/>
    <w:rsid w:val="002170C9"/>
    <w:rsid w:val="00220CFD"/>
    <w:rsid w:val="00221DC2"/>
    <w:rsid w:val="00222827"/>
    <w:rsid w:val="00222A5D"/>
    <w:rsid w:val="00223444"/>
    <w:rsid w:val="00223BC9"/>
    <w:rsid w:val="00223CC1"/>
    <w:rsid w:val="00223DC9"/>
    <w:rsid w:val="00224062"/>
    <w:rsid w:val="002242ED"/>
    <w:rsid w:val="00224AE3"/>
    <w:rsid w:val="00224CAA"/>
    <w:rsid w:val="00224CCF"/>
    <w:rsid w:val="0022514C"/>
    <w:rsid w:val="0022586E"/>
    <w:rsid w:val="002263F0"/>
    <w:rsid w:val="00226F2E"/>
    <w:rsid w:val="002300EC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4C66"/>
    <w:rsid w:val="002352AF"/>
    <w:rsid w:val="0023539D"/>
    <w:rsid w:val="002366C2"/>
    <w:rsid w:val="00237360"/>
    <w:rsid w:val="00240223"/>
    <w:rsid w:val="00240298"/>
    <w:rsid w:val="00240907"/>
    <w:rsid w:val="00240B97"/>
    <w:rsid w:val="002411E6"/>
    <w:rsid w:val="00241881"/>
    <w:rsid w:val="00242CE7"/>
    <w:rsid w:val="0024329C"/>
    <w:rsid w:val="002439B4"/>
    <w:rsid w:val="00243A18"/>
    <w:rsid w:val="00244977"/>
    <w:rsid w:val="00244A1A"/>
    <w:rsid w:val="00245607"/>
    <w:rsid w:val="00245AFA"/>
    <w:rsid w:val="00246F51"/>
    <w:rsid w:val="00247144"/>
    <w:rsid w:val="00247D67"/>
    <w:rsid w:val="00250479"/>
    <w:rsid w:val="00250719"/>
    <w:rsid w:val="002507C2"/>
    <w:rsid w:val="00250AA1"/>
    <w:rsid w:val="00251059"/>
    <w:rsid w:val="00251573"/>
    <w:rsid w:val="00251DA7"/>
    <w:rsid w:val="002528A0"/>
    <w:rsid w:val="0025360F"/>
    <w:rsid w:val="0025396B"/>
    <w:rsid w:val="00254E4B"/>
    <w:rsid w:val="00254F21"/>
    <w:rsid w:val="00256395"/>
    <w:rsid w:val="002566BE"/>
    <w:rsid w:val="002567FF"/>
    <w:rsid w:val="0025783F"/>
    <w:rsid w:val="00257A64"/>
    <w:rsid w:val="00257AB0"/>
    <w:rsid w:val="00257BAD"/>
    <w:rsid w:val="00257E03"/>
    <w:rsid w:val="002608DB"/>
    <w:rsid w:val="00260BE5"/>
    <w:rsid w:val="00261472"/>
    <w:rsid w:val="00263034"/>
    <w:rsid w:val="0026330A"/>
    <w:rsid w:val="00263324"/>
    <w:rsid w:val="002636AE"/>
    <w:rsid w:val="002638ED"/>
    <w:rsid w:val="00263F2B"/>
    <w:rsid w:val="00263F30"/>
    <w:rsid w:val="0026423C"/>
    <w:rsid w:val="00265239"/>
    <w:rsid w:val="00265A64"/>
    <w:rsid w:val="00265DF4"/>
    <w:rsid w:val="00267323"/>
    <w:rsid w:val="00267B18"/>
    <w:rsid w:val="00267E59"/>
    <w:rsid w:val="002707C0"/>
    <w:rsid w:val="00270D51"/>
    <w:rsid w:val="002711D4"/>
    <w:rsid w:val="00271785"/>
    <w:rsid w:val="00272B51"/>
    <w:rsid w:val="002732FA"/>
    <w:rsid w:val="0027362E"/>
    <w:rsid w:val="00274285"/>
    <w:rsid w:val="00274B5B"/>
    <w:rsid w:val="0027522D"/>
    <w:rsid w:val="00275CCD"/>
    <w:rsid w:val="002760B4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3E32"/>
    <w:rsid w:val="00285118"/>
    <w:rsid w:val="00285A00"/>
    <w:rsid w:val="00285DEA"/>
    <w:rsid w:val="00286D46"/>
    <w:rsid w:val="002872D7"/>
    <w:rsid w:val="00287E37"/>
    <w:rsid w:val="0029067E"/>
    <w:rsid w:val="002908C8"/>
    <w:rsid w:val="0029109E"/>
    <w:rsid w:val="0029225D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649"/>
    <w:rsid w:val="002A1F50"/>
    <w:rsid w:val="002A209C"/>
    <w:rsid w:val="002A277F"/>
    <w:rsid w:val="002A2783"/>
    <w:rsid w:val="002A40D0"/>
    <w:rsid w:val="002A459A"/>
    <w:rsid w:val="002A4940"/>
    <w:rsid w:val="002A59BA"/>
    <w:rsid w:val="002A6081"/>
    <w:rsid w:val="002A65FD"/>
    <w:rsid w:val="002A678E"/>
    <w:rsid w:val="002A6801"/>
    <w:rsid w:val="002A6A3D"/>
    <w:rsid w:val="002A706A"/>
    <w:rsid w:val="002A7FD0"/>
    <w:rsid w:val="002B03A1"/>
    <w:rsid w:val="002B0D79"/>
    <w:rsid w:val="002B0E14"/>
    <w:rsid w:val="002B0F76"/>
    <w:rsid w:val="002B1862"/>
    <w:rsid w:val="002B1EE3"/>
    <w:rsid w:val="002B209E"/>
    <w:rsid w:val="002B26CF"/>
    <w:rsid w:val="002B373E"/>
    <w:rsid w:val="002B3A6D"/>
    <w:rsid w:val="002B52B3"/>
    <w:rsid w:val="002B5394"/>
    <w:rsid w:val="002B6856"/>
    <w:rsid w:val="002B6B10"/>
    <w:rsid w:val="002B6D22"/>
    <w:rsid w:val="002B7AA2"/>
    <w:rsid w:val="002B7B7F"/>
    <w:rsid w:val="002C10FB"/>
    <w:rsid w:val="002C17A8"/>
    <w:rsid w:val="002C1872"/>
    <w:rsid w:val="002C1BA5"/>
    <w:rsid w:val="002C2035"/>
    <w:rsid w:val="002C27B3"/>
    <w:rsid w:val="002C2C88"/>
    <w:rsid w:val="002C3A01"/>
    <w:rsid w:val="002C3DC9"/>
    <w:rsid w:val="002C4F17"/>
    <w:rsid w:val="002C5488"/>
    <w:rsid w:val="002C54DD"/>
    <w:rsid w:val="002C79C5"/>
    <w:rsid w:val="002C7AA5"/>
    <w:rsid w:val="002C7CF5"/>
    <w:rsid w:val="002C7E4D"/>
    <w:rsid w:val="002D046A"/>
    <w:rsid w:val="002D06D2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110"/>
    <w:rsid w:val="002E15AB"/>
    <w:rsid w:val="002E22E9"/>
    <w:rsid w:val="002E2B24"/>
    <w:rsid w:val="002E4C01"/>
    <w:rsid w:val="002E558E"/>
    <w:rsid w:val="002E6633"/>
    <w:rsid w:val="002E6A56"/>
    <w:rsid w:val="002E6F46"/>
    <w:rsid w:val="002E74E2"/>
    <w:rsid w:val="002E7897"/>
    <w:rsid w:val="002F0A47"/>
    <w:rsid w:val="002F141E"/>
    <w:rsid w:val="002F1CFF"/>
    <w:rsid w:val="002F2717"/>
    <w:rsid w:val="002F312D"/>
    <w:rsid w:val="002F3989"/>
    <w:rsid w:val="002F3AE1"/>
    <w:rsid w:val="002F3EC7"/>
    <w:rsid w:val="002F4524"/>
    <w:rsid w:val="002F54BC"/>
    <w:rsid w:val="002F6164"/>
    <w:rsid w:val="002F6898"/>
    <w:rsid w:val="002F6E46"/>
    <w:rsid w:val="002F79EA"/>
    <w:rsid w:val="003001B8"/>
    <w:rsid w:val="0030038C"/>
    <w:rsid w:val="00300558"/>
    <w:rsid w:val="003025C1"/>
    <w:rsid w:val="003025E2"/>
    <w:rsid w:val="00302930"/>
    <w:rsid w:val="00302BE7"/>
    <w:rsid w:val="00302D90"/>
    <w:rsid w:val="0030359B"/>
    <w:rsid w:val="00304B26"/>
    <w:rsid w:val="00305550"/>
    <w:rsid w:val="003058CC"/>
    <w:rsid w:val="00305AF0"/>
    <w:rsid w:val="00305DE9"/>
    <w:rsid w:val="0030643A"/>
    <w:rsid w:val="00306529"/>
    <w:rsid w:val="00306983"/>
    <w:rsid w:val="0030738F"/>
    <w:rsid w:val="00307442"/>
    <w:rsid w:val="00307F97"/>
    <w:rsid w:val="0031022E"/>
    <w:rsid w:val="00310808"/>
    <w:rsid w:val="003117C1"/>
    <w:rsid w:val="003134C1"/>
    <w:rsid w:val="00313FC6"/>
    <w:rsid w:val="00314141"/>
    <w:rsid w:val="00314481"/>
    <w:rsid w:val="00314B0C"/>
    <w:rsid w:val="0031505C"/>
    <w:rsid w:val="00315098"/>
    <w:rsid w:val="00317723"/>
    <w:rsid w:val="0032085D"/>
    <w:rsid w:val="00321D3D"/>
    <w:rsid w:val="00321EC6"/>
    <w:rsid w:val="003224E7"/>
    <w:rsid w:val="0032269B"/>
    <w:rsid w:val="003240B7"/>
    <w:rsid w:val="00324C0F"/>
    <w:rsid w:val="00324C85"/>
    <w:rsid w:val="00325C3B"/>
    <w:rsid w:val="00326F20"/>
    <w:rsid w:val="00327376"/>
    <w:rsid w:val="00330782"/>
    <w:rsid w:val="003327D3"/>
    <w:rsid w:val="00333BE6"/>
    <w:rsid w:val="003345B3"/>
    <w:rsid w:val="00335542"/>
    <w:rsid w:val="00335C96"/>
    <w:rsid w:val="003367AE"/>
    <w:rsid w:val="00336E4F"/>
    <w:rsid w:val="0033791B"/>
    <w:rsid w:val="00337BA5"/>
    <w:rsid w:val="00337CB5"/>
    <w:rsid w:val="00337F80"/>
    <w:rsid w:val="00340601"/>
    <w:rsid w:val="003408F0"/>
    <w:rsid w:val="00340A9D"/>
    <w:rsid w:val="00341373"/>
    <w:rsid w:val="0034146A"/>
    <w:rsid w:val="00341639"/>
    <w:rsid w:val="00342371"/>
    <w:rsid w:val="003427F2"/>
    <w:rsid w:val="003431EF"/>
    <w:rsid w:val="0034339B"/>
    <w:rsid w:val="003439D0"/>
    <w:rsid w:val="003443FA"/>
    <w:rsid w:val="0034455F"/>
    <w:rsid w:val="00344E81"/>
    <w:rsid w:val="00344F94"/>
    <w:rsid w:val="003451BF"/>
    <w:rsid w:val="00345204"/>
    <w:rsid w:val="00345E21"/>
    <w:rsid w:val="003460F7"/>
    <w:rsid w:val="003466CD"/>
    <w:rsid w:val="00347AFD"/>
    <w:rsid w:val="003501B2"/>
    <w:rsid w:val="003504C7"/>
    <w:rsid w:val="0035059E"/>
    <w:rsid w:val="00350732"/>
    <w:rsid w:val="003509E4"/>
    <w:rsid w:val="00350FEA"/>
    <w:rsid w:val="003518DD"/>
    <w:rsid w:val="00351C8F"/>
    <w:rsid w:val="003528C0"/>
    <w:rsid w:val="00353B6F"/>
    <w:rsid w:val="00354452"/>
    <w:rsid w:val="00354542"/>
    <w:rsid w:val="00354BFB"/>
    <w:rsid w:val="00355730"/>
    <w:rsid w:val="00355C55"/>
    <w:rsid w:val="003560DD"/>
    <w:rsid w:val="00356A1F"/>
    <w:rsid w:val="00356A8F"/>
    <w:rsid w:val="00356C3A"/>
    <w:rsid w:val="00357EAC"/>
    <w:rsid w:val="0036008C"/>
    <w:rsid w:val="003601BA"/>
    <w:rsid w:val="0036032C"/>
    <w:rsid w:val="00360531"/>
    <w:rsid w:val="0036091D"/>
    <w:rsid w:val="00360F7A"/>
    <w:rsid w:val="003617CB"/>
    <w:rsid w:val="00361C2A"/>
    <w:rsid w:val="00362CBF"/>
    <w:rsid w:val="00364491"/>
    <w:rsid w:val="0036474E"/>
    <w:rsid w:val="003649B8"/>
    <w:rsid w:val="003665A9"/>
    <w:rsid w:val="00366909"/>
    <w:rsid w:val="003673BF"/>
    <w:rsid w:val="00367A58"/>
    <w:rsid w:val="00367DEE"/>
    <w:rsid w:val="00370538"/>
    <w:rsid w:val="003708DB"/>
    <w:rsid w:val="00370918"/>
    <w:rsid w:val="0037093A"/>
    <w:rsid w:val="00372510"/>
    <w:rsid w:val="00372C2E"/>
    <w:rsid w:val="00372CB4"/>
    <w:rsid w:val="003732FB"/>
    <w:rsid w:val="00373C62"/>
    <w:rsid w:val="0037558E"/>
    <w:rsid w:val="00375718"/>
    <w:rsid w:val="0037583A"/>
    <w:rsid w:val="00375AB3"/>
    <w:rsid w:val="0037612A"/>
    <w:rsid w:val="003762C1"/>
    <w:rsid w:val="003769AA"/>
    <w:rsid w:val="00376A14"/>
    <w:rsid w:val="00377163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3183"/>
    <w:rsid w:val="003831B0"/>
    <w:rsid w:val="00385078"/>
    <w:rsid w:val="00385419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6541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5E53"/>
    <w:rsid w:val="003A6FE2"/>
    <w:rsid w:val="003A725F"/>
    <w:rsid w:val="003A74B9"/>
    <w:rsid w:val="003A7773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580"/>
    <w:rsid w:val="003B7A17"/>
    <w:rsid w:val="003B7AF3"/>
    <w:rsid w:val="003B7B3A"/>
    <w:rsid w:val="003B7F0B"/>
    <w:rsid w:val="003C00B2"/>
    <w:rsid w:val="003C0793"/>
    <w:rsid w:val="003C12D9"/>
    <w:rsid w:val="003C13BE"/>
    <w:rsid w:val="003C13EF"/>
    <w:rsid w:val="003C18A0"/>
    <w:rsid w:val="003C194F"/>
    <w:rsid w:val="003C19AB"/>
    <w:rsid w:val="003C1A3A"/>
    <w:rsid w:val="003C249B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258"/>
    <w:rsid w:val="003D28C2"/>
    <w:rsid w:val="003D30B8"/>
    <w:rsid w:val="003D3E92"/>
    <w:rsid w:val="003D4769"/>
    <w:rsid w:val="003D5F1F"/>
    <w:rsid w:val="003D5F22"/>
    <w:rsid w:val="003D5F8E"/>
    <w:rsid w:val="003D605A"/>
    <w:rsid w:val="003D6FD6"/>
    <w:rsid w:val="003D71DF"/>
    <w:rsid w:val="003D7666"/>
    <w:rsid w:val="003D7872"/>
    <w:rsid w:val="003D79B8"/>
    <w:rsid w:val="003D7C94"/>
    <w:rsid w:val="003E04C7"/>
    <w:rsid w:val="003E0619"/>
    <w:rsid w:val="003E06E5"/>
    <w:rsid w:val="003E0CAC"/>
    <w:rsid w:val="003E17D9"/>
    <w:rsid w:val="003E1F84"/>
    <w:rsid w:val="003E27E3"/>
    <w:rsid w:val="003E4D67"/>
    <w:rsid w:val="003E50B1"/>
    <w:rsid w:val="003E533E"/>
    <w:rsid w:val="003E589F"/>
    <w:rsid w:val="003E635C"/>
    <w:rsid w:val="003E7372"/>
    <w:rsid w:val="003E737B"/>
    <w:rsid w:val="003E7FDC"/>
    <w:rsid w:val="003F20E7"/>
    <w:rsid w:val="003F2414"/>
    <w:rsid w:val="003F2898"/>
    <w:rsid w:val="003F2ECE"/>
    <w:rsid w:val="003F2F19"/>
    <w:rsid w:val="003F371C"/>
    <w:rsid w:val="003F3B95"/>
    <w:rsid w:val="003F5103"/>
    <w:rsid w:val="003F5739"/>
    <w:rsid w:val="003F59BA"/>
    <w:rsid w:val="003F614B"/>
    <w:rsid w:val="003F68AD"/>
    <w:rsid w:val="003F6C3F"/>
    <w:rsid w:val="003F7029"/>
    <w:rsid w:val="003F7357"/>
    <w:rsid w:val="003F7CBC"/>
    <w:rsid w:val="00400D17"/>
    <w:rsid w:val="00401162"/>
    <w:rsid w:val="004012D1"/>
    <w:rsid w:val="004014FC"/>
    <w:rsid w:val="004017C1"/>
    <w:rsid w:val="00401958"/>
    <w:rsid w:val="00401A0E"/>
    <w:rsid w:val="004027F8"/>
    <w:rsid w:val="00402950"/>
    <w:rsid w:val="00402D5E"/>
    <w:rsid w:val="004036ED"/>
    <w:rsid w:val="00403DF6"/>
    <w:rsid w:val="004046E7"/>
    <w:rsid w:val="00404DC9"/>
    <w:rsid w:val="004051A0"/>
    <w:rsid w:val="004053E2"/>
    <w:rsid w:val="00405577"/>
    <w:rsid w:val="00405E5E"/>
    <w:rsid w:val="0040748C"/>
    <w:rsid w:val="00407508"/>
    <w:rsid w:val="00407576"/>
    <w:rsid w:val="0040783C"/>
    <w:rsid w:val="00407C82"/>
    <w:rsid w:val="00411AD3"/>
    <w:rsid w:val="00411DFB"/>
    <w:rsid w:val="00411E1B"/>
    <w:rsid w:val="00412014"/>
    <w:rsid w:val="0041224F"/>
    <w:rsid w:val="00412392"/>
    <w:rsid w:val="00412489"/>
    <w:rsid w:val="00412916"/>
    <w:rsid w:val="00413465"/>
    <w:rsid w:val="004137CD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1710"/>
    <w:rsid w:val="00421E40"/>
    <w:rsid w:val="00421EE7"/>
    <w:rsid w:val="00421EEC"/>
    <w:rsid w:val="004222CA"/>
    <w:rsid w:val="0042241D"/>
    <w:rsid w:val="004237AF"/>
    <w:rsid w:val="00423C94"/>
    <w:rsid w:val="004240AE"/>
    <w:rsid w:val="00424CB4"/>
    <w:rsid w:val="00424DF7"/>
    <w:rsid w:val="004250C4"/>
    <w:rsid w:val="00425134"/>
    <w:rsid w:val="004254CC"/>
    <w:rsid w:val="00425B02"/>
    <w:rsid w:val="00427FB0"/>
    <w:rsid w:val="004312C4"/>
    <w:rsid w:val="00431896"/>
    <w:rsid w:val="00432992"/>
    <w:rsid w:val="00432E13"/>
    <w:rsid w:val="004332E9"/>
    <w:rsid w:val="004339E1"/>
    <w:rsid w:val="00433AD6"/>
    <w:rsid w:val="00434514"/>
    <w:rsid w:val="00434873"/>
    <w:rsid w:val="00434FD7"/>
    <w:rsid w:val="00434FF4"/>
    <w:rsid w:val="0043518E"/>
    <w:rsid w:val="004356BE"/>
    <w:rsid w:val="004367F1"/>
    <w:rsid w:val="00436DCC"/>
    <w:rsid w:val="004379D8"/>
    <w:rsid w:val="00437AAC"/>
    <w:rsid w:val="00437C62"/>
    <w:rsid w:val="00440ECD"/>
    <w:rsid w:val="00441B23"/>
    <w:rsid w:val="00441ED6"/>
    <w:rsid w:val="00442A5A"/>
    <w:rsid w:val="00444E22"/>
    <w:rsid w:val="0044570D"/>
    <w:rsid w:val="004459D6"/>
    <w:rsid w:val="00445EBF"/>
    <w:rsid w:val="004467A4"/>
    <w:rsid w:val="00446E0E"/>
    <w:rsid w:val="00446FDD"/>
    <w:rsid w:val="004473E6"/>
    <w:rsid w:val="00447A34"/>
    <w:rsid w:val="00447DB7"/>
    <w:rsid w:val="00450555"/>
    <w:rsid w:val="00450E7E"/>
    <w:rsid w:val="004512D4"/>
    <w:rsid w:val="0045209A"/>
    <w:rsid w:val="00452BD2"/>
    <w:rsid w:val="00453255"/>
    <w:rsid w:val="00453383"/>
    <w:rsid w:val="00453B51"/>
    <w:rsid w:val="00454216"/>
    <w:rsid w:val="004551B1"/>
    <w:rsid w:val="00455E90"/>
    <w:rsid w:val="004564FD"/>
    <w:rsid w:val="00456773"/>
    <w:rsid w:val="00456A52"/>
    <w:rsid w:val="0045781E"/>
    <w:rsid w:val="00460BBA"/>
    <w:rsid w:val="00460BCD"/>
    <w:rsid w:val="0046192D"/>
    <w:rsid w:val="004625FB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BC4"/>
    <w:rsid w:val="00466ED6"/>
    <w:rsid w:val="00467297"/>
    <w:rsid w:val="00470760"/>
    <w:rsid w:val="00470927"/>
    <w:rsid w:val="00471448"/>
    <w:rsid w:val="00471481"/>
    <w:rsid w:val="0047154B"/>
    <w:rsid w:val="00471A81"/>
    <w:rsid w:val="00471E62"/>
    <w:rsid w:val="00471E9B"/>
    <w:rsid w:val="004731A2"/>
    <w:rsid w:val="004735D0"/>
    <w:rsid w:val="00473DE0"/>
    <w:rsid w:val="00473EDA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77D71"/>
    <w:rsid w:val="00480375"/>
    <w:rsid w:val="00480CAD"/>
    <w:rsid w:val="00480E69"/>
    <w:rsid w:val="0048131E"/>
    <w:rsid w:val="00481CC9"/>
    <w:rsid w:val="00482204"/>
    <w:rsid w:val="0048242C"/>
    <w:rsid w:val="0048258F"/>
    <w:rsid w:val="004827D8"/>
    <w:rsid w:val="00482D89"/>
    <w:rsid w:val="004836CF"/>
    <w:rsid w:val="00483BDB"/>
    <w:rsid w:val="004841CE"/>
    <w:rsid w:val="0048557F"/>
    <w:rsid w:val="00485A3A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351C"/>
    <w:rsid w:val="004936C6"/>
    <w:rsid w:val="004947F0"/>
    <w:rsid w:val="00494A5A"/>
    <w:rsid w:val="00494B87"/>
    <w:rsid w:val="00494E28"/>
    <w:rsid w:val="004953BC"/>
    <w:rsid w:val="00495567"/>
    <w:rsid w:val="0049589A"/>
    <w:rsid w:val="004959CD"/>
    <w:rsid w:val="00496452"/>
    <w:rsid w:val="004964CC"/>
    <w:rsid w:val="004968C2"/>
    <w:rsid w:val="00496B9F"/>
    <w:rsid w:val="00497130"/>
    <w:rsid w:val="00497988"/>
    <w:rsid w:val="004A01E0"/>
    <w:rsid w:val="004A048A"/>
    <w:rsid w:val="004A14B4"/>
    <w:rsid w:val="004A19CE"/>
    <w:rsid w:val="004A22B3"/>
    <w:rsid w:val="004A2C5F"/>
    <w:rsid w:val="004A34D7"/>
    <w:rsid w:val="004A45C4"/>
    <w:rsid w:val="004A4785"/>
    <w:rsid w:val="004A4B63"/>
    <w:rsid w:val="004A4C2B"/>
    <w:rsid w:val="004A5172"/>
    <w:rsid w:val="004A5418"/>
    <w:rsid w:val="004A6016"/>
    <w:rsid w:val="004A69E1"/>
    <w:rsid w:val="004A6A64"/>
    <w:rsid w:val="004A799B"/>
    <w:rsid w:val="004B0635"/>
    <w:rsid w:val="004B0C8B"/>
    <w:rsid w:val="004B0DFC"/>
    <w:rsid w:val="004B203E"/>
    <w:rsid w:val="004B2DB7"/>
    <w:rsid w:val="004B2E1A"/>
    <w:rsid w:val="004B2F1A"/>
    <w:rsid w:val="004B3350"/>
    <w:rsid w:val="004B3378"/>
    <w:rsid w:val="004B371C"/>
    <w:rsid w:val="004B3EB4"/>
    <w:rsid w:val="004B3FCF"/>
    <w:rsid w:val="004B407E"/>
    <w:rsid w:val="004B476E"/>
    <w:rsid w:val="004B4906"/>
    <w:rsid w:val="004B5A12"/>
    <w:rsid w:val="004B5C09"/>
    <w:rsid w:val="004B5DA7"/>
    <w:rsid w:val="004B5E42"/>
    <w:rsid w:val="004B69A4"/>
    <w:rsid w:val="004B6A2B"/>
    <w:rsid w:val="004B6C53"/>
    <w:rsid w:val="004B6F06"/>
    <w:rsid w:val="004B74BF"/>
    <w:rsid w:val="004B7588"/>
    <w:rsid w:val="004B78F6"/>
    <w:rsid w:val="004B7CA4"/>
    <w:rsid w:val="004B7D05"/>
    <w:rsid w:val="004C01FF"/>
    <w:rsid w:val="004C033C"/>
    <w:rsid w:val="004C0801"/>
    <w:rsid w:val="004C0FE2"/>
    <w:rsid w:val="004C221E"/>
    <w:rsid w:val="004C235A"/>
    <w:rsid w:val="004C2464"/>
    <w:rsid w:val="004C2888"/>
    <w:rsid w:val="004C2C11"/>
    <w:rsid w:val="004C2D6B"/>
    <w:rsid w:val="004C39A0"/>
    <w:rsid w:val="004C3D06"/>
    <w:rsid w:val="004C40C9"/>
    <w:rsid w:val="004C4B86"/>
    <w:rsid w:val="004C5041"/>
    <w:rsid w:val="004C53C0"/>
    <w:rsid w:val="004C6A31"/>
    <w:rsid w:val="004C6FC8"/>
    <w:rsid w:val="004C77E6"/>
    <w:rsid w:val="004C7A54"/>
    <w:rsid w:val="004D0272"/>
    <w:rsid w:val="004D066D"/>
    <w:rsid w:val="004D1441"/>
    <w:rsid w:val="004D23B7"/>
    <w:rsid w:val="004D29C8"/>
    <w:rsid w:val="004D2F2F"/>
    <w:rsid w:val="004D328F"/>
    <w:rsid w:val="004D3642"/>
    <w:rsid w:val="004D39F7"/>
    <w:rsid w:val="004D3F49"/>
    <w:rsid w:val="004D450F"/>
    <w:rsid w:val="004D5877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F04"/>
    <w:rsid w:val="004E221B"/>
    <w:rsid w:val="004E24AC"/>
    <w:rsid w:val="004E2D31"/>
    <w:rsid w:val="004E2D8F"/>
    <w:rsid w:val="004E3249"/>
    <w:rsid w:val="004E33BA"/>
    <w:rsid w:val="004E33D2"/>
    <w:rsid w:val="004E375E"/>
    <w:rsid w:val="004E3A1E"/>
    <w:rsid w:val="004E3E87"/>
    <w:rsid w:val="004E493F"/>
    <w:rsid w:val="004E53FB"/>
    <w:rsid w:val="004E56BD"/>
    <w:rsid w:val="004E58D0"/>
    <w:rsid w:val="004E59CD"/>
    <w:rsid w:val="004E6271"/>
    <w:rsid w:val="004E64EB"/>
    <w:rsid w:val="004E7252"/>
    <w:rsid w:val="004E72C5"/>
    <w:rsid w:val="004E7FB7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E0B"/>
    <w:rsid w:val="004F4E6E"/>
    <w:rsid w:val="004F4F63"/>
    <w:rsid w:val="004F5E80"/>
    <w:rsid w:val="004F6B1A"/>
    <w:rsid w:val="004F7750"/>
    <w:rsid w:val="0050028D"/>
    <w:rsid w:val="005004DE"/>
    <w:rsid w:val="0050053A"/>
    <w:rsid w:val="005007CA"/>
    <w:rsid w:val="00500980"/>
    <w:rsid w:val="00500B05"/>
    <w:rsid w:val="0050104E"/>
    <w:rsid w:val="00501231"/>
    <w:rsid w:val="00501295"/>
    <w:rsid w:val="00501646"/>
    <w:rsid w:val="00501B9D"/>
    <w:rsid w:val="00501BF9"/>
    <w:rsid w:val="005028AA"/>
    <w:rsid w:val="005033F0"/>
    <w:rsid w:val="00503AA9"/>
    <w:rsid w:val="00504040"/>
    <w:rsid w:val="00504175"/>
    <w:rsid w:val="00504B7E"/>
    <w:rsid w:val="00504BCE"/>
    <w:rsid w:val="00504CCC"/>
    <w:rsid w:val="00506C52"/>
    <w:rsid w:val="00506F23"/>
    <w:rsid w:val="00506F7A"/>
    <w:rsid w:val="00507927"/>
    <w:rsid w:val="00507F9F"/>
    <w:rsid w:val="005104EA"/>
    <w:rsid w:val="00511012"/>
    <w:rsid w:val="00511319"/>
    <w:rsid w:val="00511D2A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6FEB"/>
    <w:rsid w:val="00517B34"/>
    <w:rsid w:val="005203AA"/>
    <w:rsid w:val="0052047E"/>
    <w:rsid w:val="0052080C"/>
    <w:rsid w:val="00520E46"/>
    <w:rsid w:val="0052158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848"/>
    <w:rsid w:val="00527EDF"/>
    <w:rsid w:val="00530433"/>
    <w:rsid w:val="00530D5F"/>
    <w:rsid w:val="00531165"/>
    <w:rsid w:val="00531475"/>
    <w:rsid w:val="0053196C"/>
    <w:rsid w:val="00531E7E"/>
    <w:rsid w:val="00533153"/>
    <w:rsid w:val="0053352F"/>
    <w:rsid w:val="005335D3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53D"/>
    <w:rsid w:val="0055174F"/>
    <w:rsid w:val="00551D1D"/>
    <w:rsid w:val="00551EC1"/>
    <w:rsid w:val="0055230A"/>
    <w:rsid w:val="005523E5"/>
    <w:rsid w:val="00552A29"/>
    <w:rsid w:val="00552BDC"/>
    <w:rsid w:val="00552CCB"/>
    <w:rsid w:val="00553D66"/>
    <w:rsid w:val="00554252"/>
    <w:rsid w:val="00555964"/>
    <w:rsid w:val="005564A9"/>
    <w:rsid w:val="00557538"/>
    <w:rsid w:val="00557A7B"/>
    <w:rsid w:val="00557A95"/>
    <w:rsid w:val="00557F02"/>
    <w:rsid w:val="0056264E"/>
    <w:rsid w:val="0056288C"/>
    <w:rsid w:val="00562B8B"/>
    <w:rsid w:val="00562BA5"/>
    <w:rsid w:val="00562CCD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001D"/>
    <w:rsid w:val="00570CDD"/>
    <w:rsid w:val="005713CC"/>
    <w:rsid w:val="00572193"/>
    <w:rsid w:val="005726C9"/>
    <w:rsid w:val="0057379F"/>
    <w:rsid w:val="00574239"/>
    <w:rsid w:val="005742F0"/>
    <w:rsid w:val="00574567"/>
    <w:rsid w:val="00575D17"/>
    <w:rsid w:val="0057685A"/>
    <w:rsid w:val="00576C70"/>
    <w:rsid w:val="00577DBB"/>
    <w:rsid w:val="00580068"/>
    <w:rsid w:val="0058016C"/>
    <w:rsid w:val="0058073F"/>
    <w:rsid w:val="00580DC4"/>
    <w:rsid w:val="00581189"/>
    <w:rsid w:val="0058149E"/>
    <w:rsid w:val="0058184A"/>
    <w:rsid w:val="00581F5E"/>
    <w:rsid w:val="00582857"/>
    <w:rsid w:val="00582C09"/>
    <w:rsid w:val="00582C11"/>
    <w:rsid w:val="005837EF"/>
    <w:rsid w:val="00583CFE"/>
    <w:rsid w:val="00585436"/>
    <w:rsid w:val="005859B2"/>
    <w:rsid w:val="00585B28"/>
    <w:rsid w:val="00586390"/>
    <w:rsid w:val="00586F7B"/>
    <w:rsid w:val="0059006B"/>
    <w:rsid w:val="0059054F"/>
    <w:rsid w:val="00590917"/>
    <w:rsid w:val="005927CB"/>
    <w:rsid w:val="00592B8B"/>
    <w:rsid w:val="00593117"/>
    <w:rsid w:val="0059365B"/>
    <w:rsid w:val="005937AF"/>
    <w:rsid w:val="00594750"/>
    <w:rsid w:val="00594B16"/>
    <w:rsid w:val="005955E8"/>
    <w:rsid w:val="00595943"/>
    <w:rsid w:val="00595E4A"/>
    <w:rsid w:val="00595F5E"/>
    <w:rsid w:val="005963A1"/>
    <w:rsid w:val="00596DD8"/>
    <w:rsid w:val="00597BD3"/>
    <w:rsid w:val="005A028E"/>
    <w:rsid w:val="005A0871"/>
    <w:rsid w:val="005A0B06"/>
    <w:rsid w:val="005A0EEA"/>
    <w:rsid w:val="005A10EF"/>
    <w:rsid w:val="005A1B12"/>
    <w:rsid w:val="005A2C61"/>
    <w:rsid w:val="005A2EB7"/>
    <w:rsid w:val="005A340C"/>
    <w:rsid w:val="005A38C9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5E"/>
    <w:rsid w:val="005B3A87"/>
    <w:rsid w:val="005B451A"/>
    <w:rsid w:val="005B4908"/>
    <w:rsid w:val="005B4B85"/>
    <w:rsid w:val="005B6446"/>
    <w:rsid w:val="005B6DE3"/>
    <w:rsid w:val="005B73C0"/>
    <w:rsid w:val="005B74FB"/>
    <w:rsid w:val="005B7BF3"/>
    <w:rsid w:val="005B7C05"/>
    <w:rsid w:val="005C0DFC"/>
    <w:rsid w:val="005C1C2C"/>
    <w:rsid w:val="005C33B9"/>
    <w:rsid w:val="005C467C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868"/>
    <w:rsid w:val="005D2928"/>
    <w:rsid w:val="005D29B5"/>
    <w:rsid w:val="005D3026"/>
    <w:rsid w:val="005D3036"/>
    <w:rsid w:val="005D3618"/>
    <w:rsid w:val="005D3AC2"/>
    <w:rsid w:val="005D46F4"/>
    <w:rsid w:val="005D4808"/>
    <w:rsid w:val="005D4DAB"/>
    <w:rsid w:val="005D5401"/>
    <w:rsid w:val="005D5830"/>
    <w:rsid w:val="005D5C53"/>
    <w:rsid w:val="005D63BE"/>
    <w:rsid w:val="005D68E8"/>
    <w:rsid w:val="005D6C94"/>
    <w:rsid w:val="005D6E47"/>
    <w:rsid w:val="005D7772"/>
    <w:rsid w:val="005E0134"/>
    <w:rsid w:val="005E0356"/>
    <w:rsid w:val="005E11E1"/>
    <w:rsid w:val="005E27A8"/>
    <w:rsid w:val="005E3D96"/>
    <w:rsid w:val="005E3F86"/>
    <w:rsid w:val="005E424A"/>
    <w:rsid w:val="005E4824"/>
    <w:rsid w:val="005E4FA7"/>
    <w:rsid w:val="005E6E18"/>
    <w:rsid w:val="005E71D5"/>
    <w:rsid w:val="005E7A3E"/>
    <w:rsid w:val="005F079E"/>
    <w:rsid w:val="005F116B"/>
    <w:rsid w:val="005F1883"/>
    <w:rsid w:val="005F1E82"/>
    <w:rsid w:val="005F29F2"/>
    <w:rsid w:val="005F31B7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B59"/>
    <w:rsid w:val="00603D81"/>
    <w:rsid w:val="00603DAC"/>
    <w:rsid w:val="00604175"/>
    <w:rsid w:val="00605F79"/>
    <w:rsid w:val="00606B0C"/>
    <w:rsid w:val="00606E3D"/>
    <w:rsid w:val="0061006F"/>
    <w:rsid w:val="006102B4"/>
    <w:rsid w:val="00610401"/>
    <w:rsid w:val="00610576"/>
    <w:rsid w:val="006106AE"/>
    <w:rsid w:val="00610956"/>
    <w:rsid w:val="00610A11"/>
    <w:rsid w:val="00611073"/>
    <w:rsid w:val="006113EC"/>
    <w:rsid w:val="0061168A"/>
    <w:rsid w:val="00612958"/>
    <w:rsid w:val="006129D4"/>
    <w:rsid w:val="00612A6A"/>
    <w:rsid w:val="00612B09"/>
    <w:rsid w:val="00613115"/>
    <w:rsid w:val="006132C3"/>
    <w:rsid w:val="0061586D"/>
    <w:rsid w:val="0061601D"/>
    <w:rsid w:val="006162EE"/>
    <w:rsid w:val="00616960"/>
    <w:rsid w:val="00617EAC"/>
    <w:rsid w:val="006209FA"/>
    <w:rsid w:val="006214EF"/>
    <w:rsid w:val="00621788"/>
    <w:rsid w:val="00621AA9"/>
    <w:rsid w:val="00621D70"/>
    <w:rsid w:val="00622665"/>
    <w:rsid w:val="00622FF2"/>
    <w:rsid w:val="00624042"/>
    <w:rsid w:val="00624CCC"/>
    <w:rsid w:val="00624D0D"/>
    <w:rsid w:val="00625655"/>
    <w:rsid w:val="00625B28"/>
    <w:rsid w:val="00626134"/>
    <w:rsid w:val="006269AB"/>
    <w:rsid w:val="00626FC9"/>
    <w:rsid w:val="0062724B"/>
    <w:rsid w:val="00630A63"/>
    <w:rsid w:val="00631CE2"/>
    <w:rsid w:val="0063230B"/>
    <w:rsid w:val="006324D2"/>
    <w:rsid w:val="006338F8"/>
    <w:rsid w:val="006348D2"/>
    <w:rsid w:val="00635485"/>
    <w:rsid w:val="00635C98"/>
    <w:rsid w:val="006365D0"/>
    <w:rsid w:val="00636B84"/>
    <w:rsid w:val="00640B4E"/>
    <w:rsid w:val="00640C52"/>
    <w:rsid w:val="00640F90"/>
    <w:rsid w:val="00640FDA"/>
    <w:rsid w:val="00641315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65A7"/>
    <w:rsid w:val="006477EE"/>
    <w:rsid w:val="00647B73"/>
    <w:rsid w:val="00652A3E"/>
    <w:rsid w:val="00652B87"/>
    <w:rsid w:val="00653029"/>
    <w:rsid w:val="006532B0"/>
    <w:rsid w:val="006542F2"/>
    <w:rsid w:val="00654A25"/>
    <w:rsid w:val="00654D01"/>
    <w:rsid w:val="00654DCA"/>
    <w:rsid w:val="00655393"/>
    <w:rsid w:val="00655FF4"/>
    <w:rsid w:val="006568E3"/>
    <w:rsid w:val="00656959"/>
    <w:rsid w:val="00656B66"/>
    <w:rsid w:val="00657723"/>
    <w:rsid w:val="00657D27"/>
    <w:rsid w:val="00660123"/>
    <w:rsid w:val="00660180"/>
    <w:rsid w:val="00660461"/>
    <w:rsid w:val="006606A0"/>
    <w:rsid w:val="006607D9"/>
    <w:rsid w:val="0066092A"/>
    <w:rsid w:val="00662101"/>
    <w:rsid w:val="00662816"/>
    <w:rsid w:val="006631CE"/>
    <w:rsid w:val="00663799"/>
    <w:rsid w:val="00664ADB"/>
    <w:rsid w:val="00664B35"/>
    <w:rsid w:val="00665AAE"/>
    <w:rsid w:val="00665C19"/>
    <w:rsid w:val="0066605B"/>
    <w:rsid w:val="006666D9"/>
    <w:rsid w:val="00666ECF"/>
    <w:rsid w:val="00666F3D"/>
    <w:rsid w:val="00667383"/>
    <w:rsid w:val="0066748C"/>
    <w:rsid w:val="00667613"/>
    <w:rsid w:val="006679CE"/>
    <w:rsid w:val="00670BE8"/>
    <w:rsid w:val="00670DB9"/>
    <w:rsid w:val="00671CC5"/>
    <w:rsid w:val="0067223F"/>
    <w:rsid w:val="00673422"/>
    <w:rsid w:val="0067346C"/>
    <w:rsid w:val="00673489"/>
    <w:rsid w:val="0067373F"/>
    <w:rsid w:val="00673E8E"/>
    <w:rsid w:val="0067462E"/>
    <w:rsid w:val="006754C7"/>
    <w:rsid w:val="0067562F"/>
    <w:rsid w:val="0067592B"/>
    <w:rsid w:val="006759EC"/>
    <w:rsid w:val="00677BE8"/>
    <w:rsid w:val="00680262"/>
    <w:rsid w:val="00680A96"/>
    <w:rsid w:val="006813CA"/>
    <w:rsid w:val="00681415"/>
    <w:rsid w:val="006814BB"/>
    <w:rsid w:val="00682048"/>
    <w:rsid w:val="00682075"/>
    <w:rsid w:val="0068207F"/>
    <w:rsid w:val="006823FB"/>
    <w:rsid w:val="00682594"/>
    <w:rsid w:val="00683391"/>
    <w:rsid w:val="00683ABC"/>
    <w:rsid w:val="00684810"/>
    <w:rsid w:val="006848EF"/>
    <w:rsid w:val="00684FAE"/>
    <w:rsid w:val="0068533A"/>
    <w:rsid w:val="006854FA"/>
    <w:rsid w:val="00686270"/>
    <w:rsid w:val="00686914"/>
    <w:rsid w:val="00687C84"/>
    <w:rsid w:val="00687F04"/>
    <w:rsid w:val="00690076"/>
    <w:rsid w:val="00690F72"/>
    <w:rsid w:val="00692CE4"/>
    <w:rsid w:val="00693523"/>
    <w:rsid w:val="00694118"/>
    <w:rsid w:val="006945B3"/>
    <w:rsid w:val="006953F5"/>
    <w:rsid w:val="00696360"/>
    <w:rsid w:val="0069649A"/>
    <w:rsid w:val="00696751"/>
    <w:rsid w:val="006968FC"/>
    <w:rsid w:val="00696D3A"/>
    <w:rsid w:val="006A040C"/>
    <w:rsid w:val="006A1BA5"/>
    <w:rsid w:val="006A2942"/>
    <w:rsid w:val="006A2EA5"/>
    <w:rsid w:val="006A2F3F"/>
    <w:rsid w:val="006A329A"/>
    <w:rsid w:val="006A3D1E"/>
    <w:rsid w:val="006A3FC7"/>
    <w:rsid w:val="006A4A5B"/>
    <w:rsid w:val="006A4B5E"/>
    <w:rsid w:val="006A4BDD"/>
    <w:rsid w:val="006A4E4E"/>
    <w:rsid w:val="006A51A5"/>
    <w:rsid w:val="006A52AA"/>
    <w:rsid w:val="006A52D0"/>
    <w:rsid w:val="006A6662"/>
    <w:rsid w:val="006A67B3"/>
    <w:rsid w:val="006A6E8A"/>
    <w:rsid w:val="006A7DCE"/>
    <w:rsid w:val="006B0254"/>
    <w:rsid w:val="006B0C03"/>
    <w:rsid w:val="006B1059"/>
    <w:rsid w:val="006B117E"/>
    <w:rsid w:val="006B1D5C"/>
    <w:rsid w:val="006B1FF5"/>
    <w:rsid w:val="006B276A"/>
    <w:rsid w:val="006B2D44"/>
    <w:rsid w:val="006B2E35"/>
    <w:rsid w:val="006B331F"/>
    <w:rsid w:val="006B4D46"/>
    <w:rsid w:val="006B5874"/>
    <w:rsid w:val="006B6069"/>
    <w:rsid w:val="006B6D22"/>
    <w:rsid w:val="006B7409"/>
    <w:rsid w:val="006B77C2"/>
    <w:rsid w:val="006B7B3D"/>
    <w:rsid w:val="006C0957"/>
    <w:rsid w:val="006C0A20"/>
    <w:rsid w:val="006C149A"/>
    <w:rsid w:val="006C1FE8"/>
    <w:rsid w:val="006C20FF"/>
    <w:rsid w:val="006C2167"/>
    <w:rsid w:val="006C24AC"/>
    <w:rsid w:val="006C27C0"/>
    <w:rsid w:val="006C52F7"/>
    <w:rsid w:val="006C780B"/>
    <w:rsid w:val="006D0164"/>
    <w:rsid w:val="006D13FC"/>
    <w:rsid w:val="006D1755"/>
    <w:rsid w:val="006D1791"/>
    <w:rsid w:val="006D3841"/>
    <w:rsid w:val="006D4378"/>
    <w:rsid w:val="006D503F"/>
    <w:rsid w:val="006D71D8"/>
    <w:rsid w:val="006D7323"/>
    <w:rsid w:val="006E071D"/>
    <w:rsid w:val="006E1F25"/>
    <w:rsid w:val="006E317D"/>
    <w:rsid w:val="006E354A"/>
    <w:rsid w:val="006E4361"/>
    <w:rsid w:val="006E496A"/>
    <w:rsid w:val="006E56C1"/>
    <w:rsid w:val="006E5811"/>
    <w:rsid w:val="006E5851"/>
    <w:rsid w:val="006E6798"/>
    <w:rsid w:val="006E67F5"/>
    <w:rsid w:val="006E71F3"/>
    <w:rsid w:val="006E79E6"/>
    <w:rsid w:val="006F003F"/>
    <w:rsid w:val="006F01D6"/>
    <w:rsid w:val="006F042A"/>
    <w:rsid w:val="006F0E6F"/>
    <w:rsid w:val="006F1035"/>
    <w:rsid w:val="006F108B"/>
    <w:rsid w:val="006F12AF"/>
    <w:rsid w:val="006F1620"/>
    <w:rsid w:val="006F1692"/>
    <w:rsid w:val="006F1699"/>
    <w:rsid w:val="006F28D1"/>
    <w:rsid w:val="006F2A64"/>
    <w:rsid w:val="006F3297"/>
    <w:rsid w:val="006F42C8"/>
    <w:rsid w:val="006F4CAA"/>
    <w:rsid w:val="006F5242"/>
    <w:rsid w:val="006F524E"/>
    <w:rsid w:val="006F5260"/>
    <w:rsid w:val="006F5EEC"/>
    <w:rsid w:val="006F6BD3"/>
    <w:rsid w:val="006F6D1E"/>
    <w:rsid w:val="006F7448"/>
    <w:rsid w:val="006F788E"/>
    <w:rsid w:val="006F7EDF"/>
    <w:rsid w:val="0070020C"/>
    <w:rsid w:val="007005DD"/>
    <w:rsid w:val="0070076E"/>
    <w:rsid w:val="007007E1"/>
    <w:rsid w:val="0070083A"/>
    <w:rsid w:val="007008C9"/>
    <w:rsid w:val="00700B9C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07C0B"/>
    <w:rsid w:val="00710262"/>
    <w:rsid w:val="007104A6"/>
    <w:rsid w:val="00710A6B"/>
    <w:rsid w:val="00711F28"/>
    <w:rsid w:val="00712293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6890"/>
    <w:rsid w:val="007179C3"/>
    <w:rsid w:val="00717C29"/>
    <w:rsid w:val="00717D87"/>
    <w:rsid w:val="0072027E"/>
    <w:rsid w:val="00720343"/>
    <w:rsid w:val="00720632"/>
    <w:rsid w:val="00720DE0"/>
    <w:rsid w:val="00721B0F"/>
    <w:rsid w:val="00721B71"/>
    <w:rsid w:val="00721D7B"/>
    <w:rsid w:val="00721DA9"/>
    <w:rsid w:val="00722B97"/>
    <w:rsid w:val="00722E88"/>
    <w:rsid w:val="00722FB9"/>
    <w:rsid w:val="007230AB"/>
    <w:rsid w:val="00723757"/>
    <w:rsid w:val="00725E6A"/>
    <w:rsid w:val="007261CF"/>
    <w:rsid w:val="007263CC"/>
    <w:rsid w:val="00726495"/>
    <w:rsid w:val="00726715"/>
    <w:rsid w:val="00727322"/>
    <w:rsid w:val="0072766A"/>
    <w:rsid w:val="00730EBF"/>
    <w:rsid w:val="00732913"/>
    <w:rsid w:val="00732E1F"/>
    <w:rsid w:val="00732EE8"/>
    <w:rsid w:val="0073408A"/>
    <w:rsid w:val="0073435F"/>
    <w:rsid w:val="00734417"/>
    <w:rsid w:val="00734F8E"/>
    <w:rsid w:val="0073519C"/>
    <w:rsid w:val="007367D2"/>
    <w:rsid w:val="00736A87"/>
    <w:rsid w:val="0073709F"/>
    <w:rsid w:val="00737DE8"/>
    <w:rsid w:val="00740A7C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26"/>
    <w:rsid w:val="007504B5"/>
    <w:rsid w:val="007515CA"/>
    <w:rsid w:val="00751E4D"/>
    <w:rsid w:val="007520BE"/>
    <w:rsid w:val="00752112"/>
    <w:rsid w:val="00752281"/>
    <w:rsid w:val="007522E1"/>
    <w:rsid w:val="00752849"/>
    <w:rsid w:val="00752CE1"/>
    <w:rsid w:val="007538AA"/>
    <w:rsid w:val="00753FB4"/>
    <w:rsid w:val="0075462A"/>
    <w:rsid w:val="00754A60"/>
    <w:rsid w:val="00755066"/>
    <w:rsid w:val="007550B0"/>
    <w:rsid w:val="00755A69"/>
    <w:rsid w:val="007568C0"/>
    <w:rsid w:val="00756AE5"/>
    <w:rsid w:val="00757574"/>
    <w:rsid w:val="0075760C"/>
    <w:rsid w:val="0075787C"/>
    <w:rsid w:val="00757A76"/>
    <w:rsid w:val="007600D8"/>
    <w:rsid w:val="0076026B"/>
    <w:rsid w:val="00760A84"/>
    <w:rsid w:val="00760CF7"/>
    <w:rsid w:val="007637AD"/>
    <w:rsid w:val="00763A29"/>
    <w:rsid w:val="00763C06"/>
    <w:rsid w:val="007646FF"/>
    <w:rsid w:val="007653D0"/>
    <w:rsid w:val="00765BC1"/>
    <w:rsid w:val="00766112"/>
    <w:rsid w:val="007661FD"/>
    <w:rsid w:val="00766923"/>
    <w:rsid w:val="00766A33"/>
    <w:rsid w:val="00766C1E"/>
    <w:rsid w:val="00770C1E"/>
    <w:rsid w:val="0077228D"/>
    <w:rsid w:val="0077394C"/>
    <w:rsid w:val="00773966"/>
    <w:rsid w:val="007739D2"/>
    <w:rsid w:val="00773ADA"/>
    <w:rsid w:val="00773BCD"/>
    <w:rsid w:val="007744F1"/>
    <w:rsid w:val="007746A9"/>
    <w:rsid w:val="00774F5D"/>
    <w:rsid w:val="00775B5D"/>
    <w:rsid w:val="00775EF1"/>
    <w:rsid w:val="00777522"/>
    <w:rsid w:val="007775E0"/>
    <w:rsid w:val="00777B93"/>
    <w:rsid w:val="00777E77"/>
    <w:rsid w:val="007807D9"/>
    <w:rsid w:val="00781D5D"/>
    <w:rsid w:val="0078238F"/>
    <w:rsid w:val="00782A22"/>
    <w:rsid w:val="00782BF2"/>
    <w:rsid w:val="00782E80"/>
    <w:rsid w:val="007841D4"/>
    <w:rsid w:val="00785A6E"/>
    <w:rsid w:val="00785C3A"/>
    <w:rsid w:val="0078641D"/>
    <w:rsid w:val="00787479"/>
    <w:rsid w:val="007875F8"/>
    <w:rsid w:val="0078768E"/>
    <w:rsid w:val="00787C01"/>
    <w:rsid w:val="00790F03"/>
    <w:rsid w:val="00791297"/>
    <w:rsid w:val="00791B73"/>
    <w:rsid w:val="00795C44"/>
    <w:rsid w:val="0079625D"/>
    <w:rsid w:val="007A076B"/>
    <w:rsid w:val="007A0AF9"/>
    <w:rsid w:val="007A151D"/>
    <w:rsid w:val="007A16CD"/>
    <w:rsid w:val="007A234E"/>
    <w:rsid w:val="007A2842"/>
    <w:rsid w:val="007A30C6"/>
    <w:rsid w:val="007A30D5"/>
    <w:rsid w:val="007A35CF"/>
    <w:rsid w:val="007A3B41"/>
    <w:rsid w:val="007A54C9"/>
    <w:rsid w:val="007A5693"/>
    <w:rsid w:val="007A5CC1"/>
    <w:rsid w:val="007B0F14"/>
    <w:rsid w:val="007B0F7F"/>
    <w:rsid w:val="007B1757"/>
    <w:rsid w:val="007B1E3C"/>
    <w:rsid w:val="007B1E58"/>
    <w:rsid w:val="007B2350"/>
    <w:rsid w:val="007B28E0"/>
    <w:rsid w:val="007B28F6"/>
    <w:rsid w:val="007B3469"/>
    <w:rsid w:val="007B346C"/>
    <w:rsid w:val="007B3A88"/>
    <w:rsid w:val="007B3AED"/>
    <w:rsid w:val="007B3BA3"/>
    <w:rsid w:val="007B3FB3"/>
    <w:rsid w:val="007B404E"/>
    <w:rsid w:val="007B4537"/>
    <w:rsid w:val="007B5029"/>
    <w:rsid w:val="007B6016"/>
    <w:rsid w:val="007B6362"/>
    <w:rsid w:val="007B6623"/>
    <w:rsid w:val="007B6743"/>
    <w:rsid w:val="007B7EE6"/>
    <w:rsid w:val="007C063D"/>
    <w:rsid w:val="007C095B"/>
    <w:rsid w:val="007C2AAD"/>
    <w:rsid w:val="007C3DE7"/>
    <w:rsid w:val="007C4267"/>
    <w:rsid w:val="007C4486"/>
    <w:rsid w:val="007C450F"/>
    <w:rsid w:val="007C4767"/>
    <w:rsid w:val="007C5406"/>
    <w:rsid w:val="007C570F"/>
    <w:rsid w:val="007C66A8"/>
    <w:rsid w:val="007C713C"/>
    <w:rsid w:val="007C7C15"/>
    <w:rsid w:val="007D0284"/>
    <w:rsid w:val="007D048D"/>
    <w:rsid w:val="007D0648"/>
    <w:rsid w:val="007D0C0C"/>
    <w:rsid w:val="007D0D87"/>
    <w:rsid w:val="007D10B1"/>
    <w:rsid w:val="007D1149"/>
    <w:rsid w:val="007D1900"/>
    <w:rsid w:val="007D19E7"/>
    <w:rsid w:val="007D1F04"/>
    <w:rsid w:val="007D2274"/>
    <w:rsid w:val="007D2355"/>
    <w:rsid w:val="007D4EE1"/>
    <w:rsid w:val="007D572E"/>
    <w:rsid w:val="007D65B3"/>
    <w:rsid w:val="007D6E94"/>
    <w:rsid w:val="007D6EEF"/>
    <w:rsid w:val="007D769A"/>
    <w:rsid w:val="007E04F9"/>
    <w:rsid w:val="007E15E4"/>
    <w:rsid w:val="007E1B42"/>
    <w:rsid w:val="007E1CB5"/>
    <w:rsid w:val="007E246C"/>
    <w:rsid w:val="007E2845"/>
    <w:rsid w:val="007E2952"/>
    <w:rsid w:val="007E2DB6"/>
    <w:rsid w:val="007E31B9"/>
    <w:rsid w:val="007E3647"/>
    <w:rsid w:val="007E382F"/>
    <w:rsid w:val="007E510D"/>
    <w:rsid w:val="007E5DD7"/>
    <w:rsid w:val="007E627B"/>
    <w:rsid w:val="007E6415"/>
    <w:rsid w:val="007E687D"/>
    <w:rsid w:val="007E7589"/>
    <w:rsid w:val="007F0150"/>
    <w:rsid w:val="007F02C2"/>
    <w:rsid w:val="007F03E8"/>
    <w:rsid w:val="007F0FD8"/>
    <w:rsid w:val="007F1824"/>
    <w:rsid w:val="007F2E8A"/>
    <w:rsid w:val="007F2F61"/>
    <w:rsid w:val="007F351C"/>
    <w:rsid w:val="007F359E"/>
    <w:rsid w:val="007F5C53"/>
    <w:rsid w:val="007F7A4E"/>
    <w:rsid w:val="007F7C89"/>
    <w:rsid w:val="00800298"/>
    <w:rsid w:val="00800932"/>
    <w:rsid w:val="008013CF"/>
    <w:rsid w:val="008019D7"/>
    <w:rsid w:val="0080215B"/>
    <w:rsid w:val="00802179"/>
    <w:rsid w:val="0080284B"/>
    <w:rsid w:val="00802ECA"/>
    <w:rsid w:val="00803503"/>
    <w:rsid w:val="00803782"/>
    <w:rsid w:val="00803B7B"/>
    <w:rsid w:val="008048B3"/>
    <w:rsid w:val="00805193"/>
    <w:rsid w:val="00805BA7"/>
    <w:rsid w:val="00805E23"/>
    <w:rsid w:val="00805EEA"/>
    <w:rsid w:val="008063B8"/>
    <w:rsid w:val="00806A05"/>
    <w:rsid w:val="00806A14"/>
    <w:rsid w:val="00807298"/>
    <w:rsid w:val="00810145"/>
    <w:rsid w:val="0081015A"/>
    <w:rsid w:val="008102A0"/>
    <w:rsid w:val="0081050A"/>
    <w:rsid w:val="00810584"/>
    <w:rsid w:val="008109C1"/>
    <w:rsid w:val="008115BD"/>
    <w:rsid w:val="008116C2"/>
    <w:rsid w:val="008129C9"/>
    <w:rsid w:val="00812AF8"/>
    <w:rsid w:val="00812E68"/>
    <w:rsid w:val="00813422"/>
    <w:rsid w:val="008134D5"/>
    <w:rsid w:val="00816983"/>
    <w:rsid w:val="0081734B"/>
    <w:rsid w:val="00817C1E"/>
    <w:rsid w:val="00817F3E"/>
    <w:rsid w:val="008201B7"/>
    <w:rsid w:val="008201DC"/>
    <w:rsid w:val="0082094A"/>
    <w:rsid w:val="0082099B"/>
    <w:rsid w:val="008209CB"/>
    <w:rsid w:val="00820CAF"/>
    <w:rsid w:val="0082126F"/>
    <w:rsid w:val="0082137F"/>
    <w:rsid w:val="00821C07"/>
    <w:rsid w:val="008222BB"/>
    <w:rsid w:val="008226E4"/>
    <w:rsid w:val="00822E13"/>
    <w:rsid w:val="008233FB"/>
    <w:rsid w:val="0082435E"/>
    <w:rsid w:val="00824726"/>
    <w:rsid w:val="008251CC"/>
    <w:rsid w:val="00825246"/>
    <w:rsid w:val="0082592C"/>
    <w:rsid w:val="008264B0"/>
    <w:rsid w:val="00826EFE"/>
    <w:rsid w:val="00826FF0"/>
    <w:rsid w:val="00827296"/>
    <w:rsid w:val="008279C6"/>
    <w:rsid w:val="00827C45"/>
    <w:rsid w:val="00830512"/>
    <w:rsid w:val="00830BA1"/>
    <w:rsid w:val="00830E0F"/>
    <w:rsid w:val="00832030"/>
    <w:rsid w:val="0083254D"/>
    <w:rsid w:val="0083387D"/>
    <w:rsid w:val="00833986"/>
    <w:rsid w:val="00834096"/>
    <w:rsid w:val="00834291"/>
    <w:rsid w:val="0083460A"/>
    <w:rsid w:val="00834B98"/>
    <w:rsid w:val="008351E8"/>
    <w:rsid w:val="00835222"/>
    <w:rsid w:val="0083529D"/>
    <w:rsid w:val="0083543D"/>
    <w:rsid w:val="00835620"/>
    <w:rsid w:val="00835976"/>
    <w:rsid w:val="00835A5E"/>
    <w:rsid w:val="00835C84"/>
    <w:rsid w:val="00836254"/>
    <w:rsid w:val="00836442"/>
    <w:rsid w:val="0083667C"/>
    <w:rsid w:val="008374BF"/>
    <w:rsid w:val="00841078"/>
    <w:rsid w:val="00842300"/>
    <w:rsid w:val="0084380D"/>
    <w:rsid w:val="00843922"/>
    <w:rsid w:val="00843E16"/>
    <w:rsid w:val="008443EB"/>
    <w:rsid w:val="00844445"/>
    <w:rsid w:val="0084485E"/>
    <w:rsid w:val="00844B44"/>
    <w:rsid w:val="00845267"/>
    <w:rsid w:val="00845491"/>
    <w:rsid w:val="0084614C"/>
    <w:rsid w:val="00846370"/>
    <w:rsid w:val="008465EB"/>
    <w:rsid w:val="00846979"/>
    <w:rsid w:val="00846B51"/>
    <w:rsid w:val="00850003"/>
    <w:rsid w:val="008506C4"/>
    <w:rsid w:val="00850DB5"/>
    <w:rsid w:val="008512FA"/>
    <w:rsid w:val="00851F33"/>
    <w:rsid w:val="008523A7"/>
    <w:rsid w:val="0085248C"/>
    <w:rsid w:val="0085281C"/>
    <w:rsid w:val="00852A17"/>
    <w:rsid w:val="00852E9C"/>
    <w:rsid w:val="00853AC4"/>
    <w:rsid w:val="00853E05"/>
    <w:rsid w:val="00853E63"/>
    <w:rsid w:val="00853F9B"/>
    <w:rsid w:val="00854C4E"/>
    <w:rsid w:val="00855B2E"/>
    <w:rsid w:val="00855D4F"/>
    <w:rsid w:val="0085688D"/>
    <w:rsid w:val="008570A4"/>
    <w:rsid w:val="0086135C"/>
    <w:rsid w:val="00861763"/>
    <w:rsid w:val="00862035"/>
    <w:rsid w:val="00863ACC"/>
    <w:rsid w:val="00863C33"/>
    <w:rsid w:val="00863F87"/>
    <w:rsid w:val="00865613"/>
    <w:rsid w:val="00865744"/>
    <w:rsid w:val="00865967"/>
    <w:rsid w:val="00870121"/>
    <w:rsid w:val="008703E0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9A5"/>
    <w:rsid w:val="008771B0"/>
    <w:rsid w:val="008779D1"/>
    <w:rsid w:val="008779DE"/>
    <w:rsid w:val="00877F14"/>
    <w:rsid w:val="00880580"/>
    <w:rsid w:val="00880CD6"/>
    <w:rsid w:val="00880E83"/>
    <w:rsid w:val="0088123E"/>
    <w:rsid w:val="00882909"/>
    <w:rsid w:val="008833BB"/>
    <w:rsid w:val="008833F0"/>
    <w:rsid w:val="00883610"/>
    <w:rsid w:val="008839A5"/>
    <w:rsid w:val="00883E09"/>
    <w:rsid w:val="00883E7D"/>
    <w:rsid w:val="00885870"/>
    <w:rsid w:val="00885A75"/>
    <w:rsid w:val="00885CD1"/>
    <w:rsid w:val="00885D4D"/>
    <w:rsid w:val="00885DB7"/>
    <w:rsid w:val="008862AA"/>
    <w:rsid w:val="008863C2"/>
    <w:rsid w:val="00886672"/>
    <w:rsid w:val="00886E2D"/>
    <w:rsid w:val="00886F4B"/>
    <w:rsid w:val="00887115"/>
    <w:rsid w:val="00887D09"/>
    <w:rsid w:val="00890AF9"/>
    <w:rsid w:val="00890C97"/>
    <w:rsid w:val="008911EC"/>
    <w:rsid w:val="008920B9"/>
    <w:rsid w:val="0089302E"/>
    <w:rsid w:val="0089307D"/>
    <w:rsid w:val="00893C20"/>
    <w:rsid w:val="00893D15"/>
    <w:rsid w:val="00893EDF"/>
    <w:rsid w:val="00894D7A"/>
    <w:rsid w:val="008955CD"/>
    <w:rsid w:val="00895F23"/>
    <w:rsid w:val="00896295"/>
    <w:rsid w:val="0089647D"/>
    <w:rsid w:val="008967B6"/>
    <w:rsid w:val="00896AF5"/>
    <w:rsid w:val="00896DEB"/>
    <w:rsid w:val="008976EB"/>
    <w:rsid w:val="0089798E"/>
    <w:rsid w:val="00897A27"/>
    <w:rsid w:val="008A0090"/>
    <w:rsid w:val="008A04D9"/>
    <w:rsid w:val="008A107D"/>
    <w:rsid w:val="008A10DE"/>
    <w:rsid w:val="008A1714"/>
    <w:rsid w:val="008A1EAF"/>
    <w:rsid w:val="008A20BA"/>
    <w:rsid w:val="008A263D"/>
    <w:rsid w:val="008A384C"/>
    <w:rsid w:val="008A3EFA"/>
    <w:rsid w:val="008A4671"/>
    <w:rsid w:val="008A54BE"/>
    <w:rsid w:val="008A5DF5"/>
    <w:rsid w:val="008A6763"/>
    <w:rsid w:val="008A69B8"/>
    <w:rsid w:val="008A6B20"/>
    <w:rsid w:val="008A7072"/>
    <w:rsid w:val="008B030D"/>
    <w:rsid w:val="008B0B08"/>
    <w:rsid w:val="008B116A"/>
    <w:rsid w:val="008B221E"/>
    <w:rsid w:val="008B338B"/>
    <w:rsid w:val="008B3466"/>
    <w:rsid w:val="008B389F"/>
    <w:rsid w:val="008B45C4"/>
    <w:rsid w:val="008B515A"/>
    <w:rsid w:val="008B56DA"/>
    <w:rsid w:val="008B5C23"/>
    <w:rsid w:val="008B7727"/>
    <w:rsid w:val="008B772D"/>
    <w:rsid w:val="008B7B53"/>
    <w:rsid w:val="008B7D4D"/>
    <w:rsid w:val="008B7D53"/>
    <w:rsid w:val="008B7D64"/>
    <w:rsid w:val="008B7F8E"/>
    <w:rsid w:val="008C0096"/>
    <w:rsid w:val="008C052F"/>
    <w:rsid w:val="008C118F"/>
    <w:rsid w:val="008C1278"/>
    <w:rsid w:val="008C1B96"/>
    <w:rsid w:val="008C1F37"/>
    <w:rsid w:val="008C3E5A"/>
    <w:rsid w:val="008C4588"/>
    <w:rsid w:val="008C4D01"/>
    <w:rsid w:val="008C5A27"/>
    <w:rsid w:val="008C5DEB"/>
    <w:rsid w:val="008C6078"/>
    <w:rsid w:val="008C60BF"/>
    <w:rsid w:val="008C6D88"/>
    <w:rsid w:val="008C6F3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F2A"/>
    <w:rsid w:val="008E23C0"/>
    <w:rsid w:val="008E24EB"/>
    <w:rsid w:val="008E2585"/>
    <w:rsid w:val="008E2D84"/>
    <w:rsid w:val="008E3115"/>
    <w:rsid w:val="008E3D39"/>
    <w:rsid w:val="008E3FE9"/>
    <w:rsid w:val="008E4B5C"/>
    <w:rsid w:val="008E4C22"/>
    <w:rsid w:val="008E5284"/>
    <w:rsid w:val="008E58A7"/>
    <w:rsid w:val="008E5E1A"/>
    <w:rsid w:val="008E6094"/>
    <w:rsid w:val="008E6162"/>
    <w:rsid w:val="008E62FD"/>
    <w:rsid w:val="008E67B7"/>
    <w:rsid w:val="008E6A26"/>
    <w:rsid w:val="008E6AE5"/>
    <w:rsid w:val="008E6C8A"/>
    <w:rsid w:val="008E6D6D"/>
    <w:rsid w:val="008E72D3"/>
    <w:rsid w:val="008E7641"/>
    <w:rsid w:val="008E78A8"/>
    <w:rsid w:val="008F053E"/>
    <w:rsid w:val="008F1A13"/>
    <w:rsid w:val="008F2A9C"/>
    <w:rsid w:val="008F333C"/>
    <w:rsid w:val="008F339D"/>
    <w:rsid w:val="008F3918"/>
    <w:rsid w:val="008F43D9"/>
    <w:rsid w:val="008F539F"/>
    <w:rsid w:val="008F568E"/>
    <w:rsid w:val="008F69C8"/>
    <w:rsid w:val="008F6F9E"/>
    <w:rsid w:val="008F7488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77"/>
    <w:rsid w:val="00906F8A"/>
    <w:rsid w:val="009070B7"/>
    <w:rsid w:val="00907971"/>
    <w:rsid w:val="009100E5"/>
    <w:rsid w:val="00910D96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3063"/>
    <w:rsid w:val="00923907"/>
    <w:rsid w:val="00923FAF"/>
    <w:rsid w:val="00924095"/>
    <w:rsid w:val="009249B7"/>
    <w:rsid w:val="00925546"/>
    <w:rsid w:val="00925824"/>
    <w:rsid w:val="00925CB5"/>
    <w:rsid w:val="009265BB"/>
    <w:rsid w:val="00927A87"/>
    <w:rsid w:val="00927DB8"/>
    <w:rsid w:val="00927FDF"/>
    <w:rsid w:val="00930143"/>
    <w:rsid w:val="0093164B"/>
    <w:rsid w:val="009325A3"/>
    <w:rsid w:val="0093295C"/>
    <w:rsid w:val="00932DDD"/>
    <w:rsid w:val="00932E28"/>
    <w:rsid w:val="00933120"/>
    <w:rsid w:val="00935A4F"/>
    <w:rsid w:val="00935A60"/>
    <w:rsid w:val="00936A23"/>
    <w:rsid w:val="00936B8B"/>
    <w:rsid w:val="0093712B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48A6"/>
    <w:rsid w:val="0094566A"/>
    <w:rsid w:val="00946122"/>
    <w:rsid w:val="0094687B"/>
    <w:rsid w:val="00946D31"/>
    <w:rsid w:val="00947A78"/>
    <w:rsid w:val="00947CF2"/>
    <w:rsid w:val="009502A2"/>
    <w:rsid w:val="0095043A"/>
    <w:rsid w:val="009504FA"/>
    <w:rsid w:val="00950EBF"/>
    <w:rsid w:val="009513AC"/>
    <w:rsid w:val="009516B0"/>
    <w:rsid w:val="0095264E"/>
    <w:rsid w:val="009527EA"/>
    <w:rsid w:val="00952EFB"/>
    <w:rsid w:val="00952FDA"/>
    <w:rsid w:val="00953AA4"/>
    <w:rsid w:val="00953AB4"/>
    <w:rsid w:val="00954814"/>
    <w:rsid w:val="009557AC"/>
    <w:rsid w:val="009561C8"/>
    <w:rsid w:val="00956B2F"/>
    <w:rsid w:val="00956D10"/>
    <w:rsid w:val="00956F8B"/>
    <w:rsid w:val="00957395"/>
    <w:rsid w:val="00957844"/>
    <w:rsid w:val="00957902"/>
    <w:rsid w:val="00957AB5"/>
    <w:rsid w:val="0096044E"/>
    <w:rsid w:val="00960AF9"/>
    <w:rsid w:val="00960B53"/>
    <w:rsid w:val="009616D3"/>
    <w:rsid w:val="00962035"/>
    <w:rsid w:val="00962522"/>
    <w:rsid w:val="00962B5F"/>
    <w:rsid w:val="00963879"/>
    <w:rsid w:val="0096398B"/>
    <w:rsid w:val="0096432A"/>
    <w:rsid w:val="009649E2"/>
    <w:rsid w:val="00964BEF"/>
    <w:rsid w:val="00964E7D"/>
    <w:rsid w:val="0096552F"/>
    <w:rsid w:val="00965BC4"/>
    <w:rsid w:val="00966030"/>
    <w:rsid w:val="009673BF"/>
    <w:rsid w:val="0096749A"/>
    <w:rsid w:val="00967584"/>
    <w:rsid w:val="009676ED"/>
    <w:rsid w:val="00967830"/>
    <w:rsid w:val="00967C5B"/>
    <w:rsid w:val="00967D3B"/>
    <w:rsid w:val="00967EEC"/>
    <w:rsid w:val="0097030F"/>
    <w:rsid w:val="00970BF0"/>
    <w:rsid w:val="00970E70"/>
    <w:rsid w:val="0097114F"/>
    <w:rsid w:val="00971AF4"/>
    <w:rsid w:val="009721FD"/>
    <w:rsid w:val="00972FD4"/>
    <w:rsid w:val="009733F8"/>
    <w:rsid w:val="009738F0"/>
    <w:rsid w:val="009739FD"/>
    <w:rsid w:val="00973A0B"/>
    <w:rsid w:val="00973EF7"/>
    <w:rsid w:val="00974CD1"/>
    <w:rsid w:val="00974D6E"/>
    <w:rsid w:val="00975176"/>
    <w:rsid w:val="00976C9E"/>
    <w:rsid w:val="00976D27"/>
    <w:rsid w:val="009800A8"/>
    <w:rsid w:val="00980159"/>
    <w:rsid w:val="009805FC"/>
    <w:rsid w:val="0098062A"/>
    <w:rsid w:val="0098117C"/>
    <w:rsid w:val="00981688"/>
    <w:rsid w:val="00981E22"/>
    <w:rsid w:val="00981F1F"/>
    <w:rsid w:val="009821E5"/>
    <w:rsid w:val="0098228C"/>
    <w:rsid w:val="0098256A"/>
    <w:rsid w:val="00982A1F"/>
    <w:rsid w:val="0098326E"/>
    <w:rsid w:val="00983780"/>
    <w:rsid w:val="00983B4B"/>
    <w:rsid w:val="00983BFB"/>
    <w:rsid w:val="00984431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640"/>
    <w:rsid w:val="00990AAC"/>
    <w:rsid w:val="00990B04"/>
    <w:rsid w:val="0099101D"/>
    <w:rsid w:val="00991125"/>
    <w:rsid w:val="0099130A"/>
    <w:rsid w:val="0099166A"/>
    <w:rsid w:val="00991CE3"/>
    <w:rsid w:val="00992C13"/>
    <w:rsid w:val="00993584"/>
    <w:rsid w:val="00993D26"/>
    <w:rsid w:val="009941C2"/>
    <w:rsid w:val="00994424"/>
    <w:rsid w:val="00994CB3"/>
    <w:rsid w:val="00994FB2"/>
    <w:rsid w:val="009951CF"/>
    <w:rsid w:val="0099538A"/>
    <w:rsid w:val="00995863"/>
    <w:rsid w:val="00995F03"/>
    <w:rsid w:val="00996457"/>
    <w:rsid w:val="00996ABC"/>
    <w:rsid w:val="00996B5E"/>
    <w:rsid w:val="0099776E"/>
    <w:rsid w:val="009A044D"/>
    <w:rsid w:val="009A0B6A"/>
    <w:rsid w:val="009A0CB0"/>
    <w:rsid w:val="009A0E40"/>
    <w:rsid w:val="009A15D0"/>
    <w:rsid w:val="009A1EB6"/>
    <w:rsid w:val="009A3ED6"/>
    <w:rsid w:val="009A44AB"/>
    <w:rsid w:val="009A45CF"/>
    <w:rsid w:val="009A46EA"/>
    <w:rsid w:val="009A47B8"/>
    <w:rsid w:val="009A4CEA"/>
    <w:rsid w:val="009A767B"/>
    <w:rsid w:val="009A76A4"/>
    <w:rsid w:val="009A7949"/>
    <w:rsid w:val="009A7F0C"/>
    <w:rsid w:val="009B0820"/>
    <w:rsid w:val="009B106E"/>
    <w:rsid w:val="009B2215"/>
    <w:rsid w:val="009B2837"/>
    <w:rsid w:val="009B3DBE"/>
    <w:rsid w:val="009B4335"/>
    <w:rsid w:val="009B45D5"/>
    <w:rsid w:val="009B4DDA"/>
    <w:rsid w:val="009B4F0C"/>
    <w:rsid w:val="009B5262"/>
    <w:rsid w:val="009B5EB0"/>
    <w:rsid w:val="009B60F7"/>
    <w:rsid w:val="009B618B"/>
    <w:rsid w:val="009B74BC"/>
    <w:rsid w:val="009B7BC4"/>
    <w:rsid w:val="009C007C"/>
    <w:rsid w:val="009C0175"/>
    <w:rsid w:val="009C0546"/>
    <w:rsid w:val="009C055C"/>
    <w:rsid w:val="009C0831"/>
    <w:rsid w:val="009C0B58"/>
    <w:rsid w:val="009C0FE2"/>
    <w:rsid w:val="009C15E5"/>
    <w:rsid w:val="009C250D"/>
    <w:rsid w:val="009C3003"/>
    <w:rsid w:val="009C3E2A"/>
    <w:rsid w:val="009C40B0"/>
    <w:rsid w:val="009C4E55"/>
    <w:rsid w:val="009C5AD9"/>
    <w:rsid w:val="009C6564"/>
    <w:rsid w:val="009C6B4C"/>
    <w:rsid w:val="009C74BA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53E7"/>
    <w:rsid w:val="009D60EC"/>
    <w:rsid w:val="009D6501"/>
    <w:rsid w:val="009E017B"/>
    <w:rsid w:val="009E0434"/>
    <w:rsid w:val="009E0C85"/>
    <w:rsid w:val="009E1418"/>
    <w:rsid w:val="009E1B23"/>
    <w:rsid w:val="009E29B7"/>
    <w:rsid w:val="009E3956"/>
    <w:rsid w:val="009E4709"/>
    <w:rsid w:val="009E5AF1"/>
    <w:rsid w:val="009E5B7D"/>
    <w:rsid w:val="009E6CC0"/>
    <w:rsid w:val="009E71FA"/>
    <w:rsid w:val="009E7509"/>
    <w:rsid w:val="009E7791"/>
    <w:rsid w:val="009E78C5"/>
    <w:rsid w:val="009E7A2B"/>
    <w:rsid w:val="009E7ED0"/>
    <w:rsid w:val="009E7FD2"/>
    <w:rsid w:val="009F0696"/>
    <w:rsid w:val="009F138B"/>
    <w:rsid w:val="009F14F9"/>
    <w:rsid w:val="009F2A98"/>
    <w:rsid w:val="009F4644"/>
    <w:rsid w:val="009F5191"/>
    <w:rsid w:val="009F53DC"/>
    <w:rsid w:val="009F5569"/>
    <w:rsid w:val="009F5570"/>
    <w:rsid w:val="009F5A5E"/>
    <w:rsid w:val="009F6003"/>
    <w:rsid w:val="009F6418"/>
    <w:rsid w:val="009F7DC5"/>
    <w:rsid w:val="00A00EBF"/>
    <w:rsid w:val="00A010D5"/>
    <w:rsid w:val="00A016FB"/>
    <w:rsid w:val="00A01771"/>
    <w:rsid w:val="00A017D8"/>
    <w:rsid w:val="00A01810"/>
    <w:rsid w:val="00A01F29"/>
    <w:rsid w:val="00A02D0E"/>
    <w:rsid w:val="00A02DB5"/>
    <w:rsid w:val="00A02EB4"/>
    <w:rsid w:val="00A03469"/>
    <w:rsid w:val="00A0362E"/>
    <w:rsid w:val="00A03B13"/>
    <w:rsid w:val="00A03B28"/>
    <w:rsid w:val="00A03CD7"/>
    <w:rsid w:val="00A04910"/>
    <w:rsid w:val="00A05B41"/>
    <w:rsid w:val="00A060B2"/>
    <w:rsid w:val="00A0613D"/>
    <w:rsid w:val="00A0650E"/>
    <w:rsid w:val="00A06F12"/>
    <w:rsid w:val="00A073A7"/>
    <w:rsid w:val="00A10EAD"/>
    <w:rsid w:val="00A112E6"/>
    <w:rsid w:val="00A115FC"/>
    <w:rsid w:val="00A13200"/>
    <w:rsid w:val="00A133EB"/>
    <w:rsid w:val="00A13785"/>
    <w:rsid w:val="00A1391C"/>
    <w:rsid w:val="00A13FF0"/>
    <w:rsid w:val="00A146FB"/>
    <w:rsid w:val="00A14A0D"/>
    <w:rsid w:val="00A1549E"/>
    <w:rsid w:val="00A15B40"/>
    <w:rsid w:val="00A170A9"/>
    <w:rsid w:val="00A17294"/>
    <w:rsid w:val="00A1768A"/>
    <w:rsid w:val="00A203C7"/>
    <w:rsid w:val="00A20482"/>
    <w:rsid w:val="00A2091F"/>
    <w:rsid w:val="00A21738"/>
    <w:rsid w:val="00A21FC0"/>
    <w:rsid w:val="00A22A90"/>
    <w:rsid w:val="00A22B2E"/>
    <w:rsid w:val="00A22FDE"/>
    <w:rsid w:val="00A233F6"/>
    <w:rsid w:val="00A23EC1"/>
    <w:rsid w:val="00A240EC"/>
    <w:rsid w:val="00A24480"/>
    <w:rsid w:val="00A24682"/>
    <w:rsid w:val="00A25997"/>
    <w:rsid w:val="00A25AED"/>
    <w:rsid w:val="00A27216"/>
    <w:rsid w:val="00A3061B"/>
    <w:rsid w:val="00A30BF5"/>
    <w:rsid w:val="00A30E71"/>
    <w:rsid w:val="00A31CD0"/>
    <w:rsid w:val="00A31D65"/>
    <w:rsid w:val="00A31EC7"/>
    <w:rsid w:val="00A332BE"/>
    <w:rsid w:val="00A3413B"/>
    <w:rsid w:val="00A34AFF"/>
    <w:rsid w:val="00A34CE4"/>
    <w:rsid w:val="00A34FE2"/>
    <w:rsid w:val="00A3638F"/>
    <w:rsid w:val="00A37FD4"/>
    <w:rsid w:val="00A409DC"/>
    <w:rsid w:val="00A41813"/>
    <w:rsid w:val="00A41815"/>
    <w:rsid w:val="00A41ADC"/>
    <w:rsid w:val="00A41B50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BB8"/>
    <w:rsid w:val="00A44D63"/>
    <w:rsid w:val="00A45016"/>
    <w:rsid w:val="00A454BE"/>
    <w:rsid w:val="00A457A4"/>
    <w:rsid w:val="00A4592F"/>
    <w:rsid w:val="00A45DE8"/>
    <w:rsid w:val="00A45FCE"/>
    <w:rsid w:val="00A4661B"/>
    <w:rsid w:val="00A46EF6"/>
    <w:rsid w:val="00A471E1"/>
    <w:rsid w:val="00A478B9"/>
    <w:rsid w:val="00A47E92"/>
    <w:rsid w:val="00A5230D"/>
    <w:rsid w:val="00A525D2"/>
    <w:rsid w:val="00A532AA"/>
    <w:rsid w:val="00A53888"/>
    <w:rsid w:val="00A53DF2"/>
    <w:rsid w:val="00A54342"/>
    <w:rsid w:val="00A54934"/>
    <w:rsid w:val="00A5562E"/>
    <w:rsid w:val="00A565A3"/>
    <w:rsid w:val="00A568C5"/>
    <w:rsid w:val="00A57626"/>
    <w:rsid w:val="00A57C25"/>
    <w:rsid w:val="00A60676"/>
    <w:rsid w:val="00A60840"/>
    <w:rsid w:val="00A60F45"/>
    <w:rsid w:val="00A6108F"/>
    <w:rsid w:val="00A610AE"/>
    <w:rsid w:val="00A61783"/>
    <w:rsid w:val="00A61AA0"/>
    <w:rsid w:val="00A622F9"/>
    <w:rsid w:val="00A631B2"/>
    <w:rsid w:val="00A63407"/>
    <w:rsid w:val="00A636E5"/>
    <w:rsid w:val="00A643AD"/>
    <w:rsid w:val="00A6531D"/>
    <w:rsid w:val="00A653CB"/>
    <w:rsid w:val="00A65CD1"/>
    <w:rsid w:val="00A6656C"/>
    <w:rsid w:val="00A66D65"/>
    <w:rsid w:val="00A66EB1"/>
    <w:rsid w:val="00A70880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740"/>
    <w:rsid w:val="00A746AC"/>
    <w:rsid w:val="00A755B5"/>
    <w:rsid w:val="00A76203"/>
    <w:rsid w:val="00A763B5"/>
    <w:rsid w:val="00A7718F"/>
    <w:rsid w:val="00A8060F"/>
    <w:rsid w:val="00A807DE"/>
    <w:rsid w:val="00A80E2A"/>
    <w:rsid w:val="00A81C31"/>
    <w:rsid w:val="00A824F4"/>
    <w:rsid w:val="00A82B3D"/>
    <w:rsid w:val="00A83DFA"/>
    <w:rsid w:val="00A83E13"/>
    <w:rsid w:val="00A8427F"/>
    <w:rsid w:val="00A85748"/>
    <w:rsid w:val="00A8614A"/>
    <w:rsid w:val="00A86593"/>
    <w:rsid w:val="00A86726"/>
    <w:rsid w:val="00A8675D"/>
    <w:rsid w:val="00A86A1F"/>
    <w:rsid w:val="00A86CD4"/>
    <w:rsid w:val="00A8700A"/>
    <w:rsid w:val="00A871E7"/>
    <w:rsid w:val="00A879B7"/>
    <w:rsid w:val="00A87CB2"/>
    <w:rsid w:val="00A87CEE"/>
    <w:rsid w:val="00A87E9B"/>
    <w:rsid w:val="00A87EB4"/>
    <w:rsid w:val="00A90D74"/>
    <w:rsid w:val="00A91B18"/>
    <w:rsid w:val="00A91D8A"/>
    <w:rsid w:val="00A91FD8"/>
    <w:rsid w:val="00A921D2"/>
    <w:rsid w:val="00A932E7"/>
    <w:rsid w:val="00A93501"/>
    <w:rsid w:val="00A93F7C"/>
    <w:rsid w:val="00A94F97"/>
    <w:rsid w:val="00A95205"/>
    <w:rsid w:val="00A9639A"/>
    <w:rsid w:val="00A96696"/>
    <w:rsid w:val="00A96944"/>
    <w:rsid w:val="00A96EB7"/>
    <w:rsid w:val="00A97632"/>
    <w:rsid w:val="00AA054B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450B"/>
    <w:rsid w:val="00AA4A61"/>
    <w:rsid w:val="00AA4B09"/>
    <w:rsid w:val="00AA4B54"/>
    <w:rsid w:val="00AA4DC5"/>
    <w:rsid w:val="00AA5891"/>
    <w:rsid w:val="00AA600E"/>
    <w:rsid w:val="00AA66A6"/>
    <w:rsid w:val="00AA6EBF"/>
    <w:rsid w:val="00AB1307"/>
    <w:rsid w:val="00AB26E5"/>
    <w:rsid w:val="00AB2780"/>
    <w:rsid w:val="00AB2F20"/>
    <w:rsid w:val="00AB38B8"/>
    <w:rsid w:val="00AB47E8"/>
    <w:rsid w:val="00AB5407"/>
    <w:rsid w:val="00AB56E6"/>
    <w:rsid w:val="00AB601A"/>
    <w:rsid w:val="00AB65FE"/>
    <w:rsid w:val="00AB739E"/>
    <w:rsid w:val="00AC032D"/>
    <w:rsid w:val="00AC09B6"/>
    <w:rsid w:val="00AC2D31"/>
    <w:rsid w:val="00AC331C"/>
    <w:rsid w:val="00AC3616"/>
    <w:rsid w:val="00AC3E02"/>
    <w:rsid w:val="00AC3EBD"/>
    <w:rsid w:val="00AC3F96"/>
    <w:rsid w:val="00AC4330"/>
    <w:rsid w:val="00AC48BD"/>
    <w:rsid w:val="00AC4FF8"/>
    <w:rsid w:val="00AC521A"/>
    <w:rsid w:val="00AC55AA"/>
    <w:rsid w:val="00AC59A3"/>
    <w:rsid w:val="00AC70DC"/>
    <w:rsid w:val="00AC7131"/>
    <w:rsid w:val="00AC73A2"/>
    <w:rsid w:val="00AC74B0"/>
    <w:rsid w:val="00AD027D"/>
    <w:rsid w:val="00AD2120"/>
    <w:rsid w:val="00AD333E"/>
    <w:rsid w:val="00AD35FB"/>
    <w:rsid w:val="00AD39CB"/>
    <w:rsid w:val="00AD4334"/>
    <w:rsid w:val="00AD43A0"/>
    <w:rsid w:val="00AD43B8"/>
    <w:rsid w:val="00AD4C1F"/>
    <w:rsid w:val="00AD5B72"/>
    <w:rsid w:val="00AD64CB"/>
    <w:rsid w:val="00AD67EA"/>
    <w:rsid w:val="00AD6BCA"/>
    <w:rsid w:val="00AD6C38"/>
    <w:rsid w:val="00AD6FF0"/>
    <w:rsid w:val="00AD71CF"/>
    <w:rsid w:val="00AD7C92"/>
    <w:rsid w:val="00AE087C"/>
    <w:rsid w:val="00AE0DA8"/>
    <w:rsid w:val="00AE1A57"/>
    <w:rsid w:val="00AE2BED"/>
    <w:rsid w:val="00AE2C04"/>
    <w:rsid w:val="00AE31EE"/>
    <w:rsid w:val="00AE3CB2"/>
    <w:rsid w:val="00AE3FBB"/>
    <w:rsid w:val="00AE4CAA"/>
    <w:rsid w:val="00AE5638"/>
    <w:rsid w:val="00AE6449"/>
    <w:rsid w:val="00AE7AEF"/>
    <w:rsid w:val="00AF1AEA"/>
    <w:rsid w:val="00AF35FC"/>
    <w:rsid w:val="00AF3778"/>
    <w:rsid w:val="00AF3A06"/>
    <w:rsid w:val="00AF3FC9"/>
    <w:rsid w:val="00AF439B"/>
    <w:rsid w:val="00AF4687"/>
    <w:rsid w:val="00AF47F9"/>
    <w:rsid w:val="00AF51F3"/>
    <w:rsid w:val="00AF56DD"/>
    <w:rsid w:val="00AF5AD0"/>
    <w:rsid w:val="00AF5B93"/>
    <w:rsid w:val="00AF6400"/>
    <w:rsid w:val="00AF6BED"/>
    <w:rsid w:val="00AF7ED3"/>
    <w:rsid w:val="00B00705"/>
    <w:rsid w:val="00B010F2"/>
    <w:rsid w:val="00B02F08"/>
    <w:rsid w:val="00B043CA"/>
    <w:rsid w:val="00B0442F"/>
    <w:rsid w:val="00B04579"/>
    <w:rsid w:val="00B0501A"/>
    <w:rsid w:val="00B05042"/>
    <w:rsid w:val="00B055A5"/>
    <w:rsid w:val="00B05CE5"/>
    <w:rsid w:val="00B061C1"/>
    <w:rsid w:val="00B0635C"/>
    <w:rsid w:val="00B06FDD"/>
    <w:rsid w:val="00B070D4"/>
    <w:rsid w:val="00B07B66"/>
    <w:rsid w:val="00B1002E"/>
    <w:rsid w:val="00B11159"/>
    <w:rsid w:val="00B11227"/>
    <w:rsid w:val="00B11E75"/>
    <w:rsid w:val="00B12B8C"/>
    <w:rsid w:val="00B13680"/>
    <w:rsid w:val="00B14F92"/>
    <w:rsid w:val="00B15214"/>
    <w:rsid w:val="00B155C6"/>
    <w:rsid w:val="00B15873"/>
    <w:rsid w:val="00B15ED1"/>
    <w:rsid w:val="00B170EA"/>
    <w:rsid w:val="00B171EF"/>
    <w:rsid w:val="00B171F8"/>
    <w:rsid w:val="00B176C1"/>
    <w:rsid w:val="00B2011D"/>
    <w:rsid w:val="00B2141E"/>
    <w:rsid w:val="00B215A2"/>
    <w:rsid w:val="00B21E99"/>
    <w:rsid w:val="00B22874"/>
    <w:rsid w:val="00B22A76"/>
    <w:rsid w:val="00B2302E"/>
    <w:rsid w:val="00B230C7"/>
    <w:rsid w:val="00B23239"/>
    <w:rsid w:val="00B233CA"/>
    <w:rsid w:val="00B23420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A6"/>
    <w:rsid w:val="00B30784"/>
    <w:rsid w:val="00B312FB"/>
    <w:rsid w:val="00B31C10"/>
    <w:rsid w:val="00B31E53"/>
    <w:rsid w:val="00B32D20"/>
    <w:rsid w:val="00B334E3"/>
    <w:rsid w:val="00B336D1"/>
    <w:rsid w:val="00B33BF8"/>
    <w:rsid w:val="00B33F02"/>
    <w:rsid w:val="00B33F87"/>
    <w:rsid w:val="00B34883"/>
    <w:rsid w:val="00B34E8C"/>
    <w:rsid w:val="00B35B8B"/>
    <w:rsid w:val="00B360DA"/>
    <w:rsid w:val="00B3695E"/>
    <w:rsid w:val="00B37091"/>
    <w:rsid w:val="00B377DD"/>
    <w:rsid w:val="00B401EE"/>
    <w:rsid w:val="00B4098F"/>
    <w:rsid w:val="00B40EEE"/>
    <w:rsid w:val="00B41DE9"/>
    <w:rsid w:val="00B42040"/>
    <w:rsid w:val="00B422AF"/>
    <w:rsid w:val="00B428E8"/>
    <w:rsid w:val="00B42CF2"/>
    <w:rsid w:val="00B4378E"/>
    <w:rsid w:val="00B4435F"/>
    <w:rsid w:val="00B45AAF"/>
    <w:rsid w:val="00B46BBF"/>
    <w:rsid w:val="00B474C2"/>
    <w:rsid w:val="00B50155"/>
    <w:rsid w:val="00B5070E"/>
    <w:rsid w:val="00B50976"/>
    <w:rsid w:val="00B5118A"/>
    <w:rsid w:val="00B51253"/>
    <w:rsid w:val="00B514A5"/>
    <w:rsid w:val="00B5188F"/>
    <w:rsid w:val="00B520D4"/>
    <w:rsid w:val="00B52444"/>
    <w:rsid w:val="00B52B56"/>
    <w:rsid w:val="00B536BC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0C5"/>
    <w:rsid w:val="00B6012B"/>
    <w:rsid w:val="00B601CE"/>
    <w:rsid w:val="00B602D0"/>
    <w:rsid w:val="00B605CE"/>
    <w:rsid w:val="00B60C78"/>
    <w:rsid w:val="00B61108"/>
    <w:rsid w:val="00B61A9C"/>
    <w:rsid w:val="00B62E43"/>
    <w:rsid w:val="00B638C3"/>
    <w:rsid w:val="00B64753"/>
    <w:rsid w:val="00B64975"/>
    <w:rsid w:val="00B64A68"/>
    <w:rsid w:val="00B64E44"/>
    <w:rsid w:val="00B651DE"/>
    <w:rsid w:val="00B652CE"/>
    <w:rsid w:val="00B6557C"/>
    <w:rsid w:val="00B65C32"/>
    <w:rsid w:val="00B66A88"/>
    <w:rsid w:val="00B67680"/>
    <w:rsid w:val="00B67C3C"/>
    <w:rsid w:val="00B7002D"/>
    <w:rsid w:val="00B720A8"/>
    <w:rsid w:val="00B72BC9"/>
    <w:rsid w:val="00B72C21"/>
    <w:rsid w:val="00B7317A"/>
    <w:rsid w:val="00B739ED"/>
    <w:rsid w:val="00B73D24"/>
    <w:rsid w:val="00B742BB"/>
    <w:rsid w:val="00B746D4"/>
    <w:rsid w:val="00B74A48"/>
    <w:rsid w:val="00B76377"/>
    <w:rsid w:val="00B765AE"/>
    <w:rsid w:val="00B76DCD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590"/>
    <w:rsid w:val="00B86B7B"/>
    <w:rsid w:val="00B86C03"/>
    <w:rsid w:val="00B9047F"/>
    <w:rsid w:val="00B909AE"/>
    <w:rsid w:val="00B90E3C"/>
    <w:rsid w:val="00B926C8"/>
    <w:rsid w:val="00B93B2B"/>
    <w:rsid w:val="00B955AC"/>
    <w:rsid w:val="00B96062"/>
    <w:rsid w:val="00B960E9"/>
    <w:rsid w:val="00B96B00"/>
    <w:rsid w:val="00B9764F"/>
    <w:rsid w:val="00BA016F"/>
    <w:rsid w:val="00BA0489"/>
    <w:rsid w:val="00BA0AB1"/>
    <w:rsid w:val="00BA0C40"/>
    <w:rsid w:val="00BA0C44"/>
    <w:rsid w:val="00BA1CF7"/>
    <w:rsid w:val="00BA225C"/>
    <w:rsid w:val="00BA3683"/>
    <w:rsid w:val="00BA41E3"/>
    <w:rsid w:val="00BA4216"/>
    <w:rsid w:val="00BA4FB0"/>
    <w:rsid w:val="00BA5519"/>
    <w:rsid w:val="00BA57D3"/>
    <w:rsid w:val="00BA5ACE"/>
    <w:rsid w:val="00BA62B5"/>
    <w:rsid w:val="00BA633E"/>
    <w:rsid w:val="00BA6406"/>
    <w:rsid w:val="00BA6612"/>
    <w:rsid w:val="00BA70A8"/>
    <w:rsid w:val="00BA789B"/>
    <w:rsid w:val="00BB0205"/>
    <w:rsid w:val="00BB151F"/>
    <w:rsid w:val="00BB1DDD"/>
    <w:rsid w:val="00BB1E74"/>
    <w:rsid w:val="00BB2C16"/>
    <w:rsid w:val="00BB2D9B"/>
    <w:rsid w:val="00BB2FCD"/>
    <w:rsid w:val="00BB3162"/>
    <w:rsid w:val="00BB3287"/>
    <w:rsid w:val="00BB34F5"/>
    <w:rsid w:val="00BB48D0"/>
    <w:rsid w:val="00BB4D47"/>
    <w:rsid w:val="00BB50ED"/>
    <w:rsid w:val="00BB657B"/>
    <w:rsid w:val="00BB68A4"/>
    <w:rsid w:val="00BB6E69"/>
    <w:rsid w:val="00BB701E"/>
    <w:rsid w:val="00BB78C7"/>
    <w:rsid w:val="00BB79CB"/>
    <w:rsid w:val="00BB7D34"/>
    <w:rsid w:val="00BC03BF"/>
    <w:rsid w:val="00BC07B2"/>
    <w:rsid w:val="00BC0E1E"/>
    <w:rsid w:val="00BC0EE3"/>
    <w:rsid w:val="00BC1132"/>
    <w:rsid w:val="00BC1466"/>
    <w:rsid w:val="00BC1D97"/>
    <w:rsid w:val="00BC2276"/>
    <w:rsid w:val="00BC2A16"/>
    <w:rsid w:val="00BC2E39"/>
    <w:rsid w:val="00BC43E7"/>
    <w:rsid w:val="00BC49F9"/>
    <w:rsid w:val="00BC4CCD"/>
    <w:rsid w:val="00BC55BF"/>
    <w:rsid w:val="00BC561C"/>
    <w:rsid w:val="00BC5847"/>
    <w:rsid w:val="00BC5B61"/>
    <w:rsid w:val="00BC610D"/>
    <w:rsid w:val="00BC646E"/>
    <w:rsid w:val="00BC6A13"/>
    <w:rsid w:val="00BC6D1A"/>
    <w:rsid w:val="00BC7145"/>
    <w:rsid w:val="00BC76BD"/>
    <w:rsid w:val="00BC7754"/>
    <w:rsid w:val="00BC79F1"/>
    <w:rsid w:val="00BC7E3C"/>
    <w:rsid w:val="00BC7FA5"/>
    <w:rsid w:val="00BC7FC0"/>
    <w:rsid w:val="00BD0772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196"/>
    <w:rsid w:val="00BD75BF"/>
    <w:rsid w:val="00BD7B59"/>
    <w:rsid w:val="00BE0A5F"/>
    <w:rsid w:val="00BE1FD1"/>
    <w:rsid w:val="00BE2063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69B4"/>
    <w:rsid w:val="00BF7DFD"/>
    <w:rsid w:val="00BF7E38"/>
    <w:rsid w:val="00C00870"/>
    <w:rsid w:val="00C016D5"/>
    <w:rsid w:val="00C021D5"/>
    <w:rsid w:val="00C0282D"/>
    <w:rsid w:val="00C02F20"/>
    <w:rsid w:val="00C0378D"/>
    <w:rsid w:val="00C038A5"/>
    <w:rsid w:val="00C039DC"/>
    <w:rsid w:val="00C03A29"/>
    <w:rsid w:val="00C042CE"/>
    <w:rsid w:val="00C050C4"/>
    <w:rsid w:val="00C05D2D"/>
    <w:rsid w:val="00C05D62"/>
    <w:rsid w:val="00C0675F"/>
    <w:rsid w:val="00C06FFF"/>
    <w:rsid w:val="00C1055C"/>
    <w:rsid w:val="00C1089A"/>
    <w:rsid w:val="00C115B7"/>
    <w:rsid w:val="00C12BA4"/>
    <w:rsid w:val="00C13234"/>
    <w:rsid w:val="00C1378A"/>
    <w:rsid w:val="00C14217"/>
    <w:rsid w:val="00C14F30"/>
    <w:rsid w:val="00C1609B"/>
    <w:rsid w:val="00C16757"/>
    <w:rsid w:val="00C17CC4"/>
    <w:rsid w:val="00C17ECF"/>
    <w:rsid w:val="00C200ED"/>
    <w:rsid w:val="00C2051E"/>
    <w:rsid w:val="00C20548"/>
    <w:rsid w:val="00C207D3"/>
    <w:rsid w:val="00C210F8"/>
    <w:rsid w:val="00C2245F"/>
    <w:rsid w:val="00C2255A"/>
    <w:rsid w:val="00C24714"/>
    <w:rsid w:val="00C25A70"/>
    <w:rsid w:val="00C25A71"/>
    <w:rsid w:val="00C2688A"/>
    <w:rsid w:val="00C26E1F"/>
    <w:rsid w:val="00C27144"/>
    <w:rsid w:val="00C277FE"/>
    <w:rsid w:val="00C27B0F"/>
    <w:rsid w:val="00C27EBD"/>
    <w:rsid w:val="00C30841"/>
    <w:rsid w:val="00C30FB7"/>
    <w:rsid w:val="00C322A9"/>
    <w:rsid w:val="00C32743"/>
    <w:rsid w:val="00C3386E"/>
    <w:rsid w:val="00C340F2"/>
    <w:rsid w:val="00C34952"/>
    <w:rsid w:val="00C3537F"/>
    <w:rsid w:val="00C35D46"/>
    <w:rsid w:val="00C3637B"/>
    <w:rsid w:val="00C37A03"/>
    <w:rsid w:val="00C37B35"/>
    <w:rsid w:val="00C4017B"/>
    <w:rsid w:val="00C402AA"/>
    <w:rsid w:val="00C4032F"/>
    <w:rsid w:val="00C404FC"/>
    <w:rsid w:val="00C418D4"/>
    <w:rsid w:val="00C42F04"/>
    <w:rsid w:val="00C43D94"/>
    <w:rsid w:val="00C447E9"/>
    <w:rsid w:val="00C44BB2"/>
    <w:rsid w:val="00C44E11"/>
    <w:rsid w:val="00C44E94"/>
    <w:rsid w:val="00C44F24"/>
    <w:rsid w:val="00C4539C"/>
    <w:rsid w:val="00C45C38"/>
    <w:rsid w:val="00C45EEB"/>
    <w:rsid w:val="00C46CB9"/>
    <w:rsid w:val="00C46DBC"/>
    <w:rsid w:val="00C46FC6"/>
    <w:rsid w:val="00C4754E"/>
    <w:rsid w:val="00C47FD0"/>
    <w:rsid w:val="00C50B8C"/>
    <w:rsid w:val="00C51CE5"/>
    <w:rsid w:val="00C52C93"/>
    <w:rsid w:val="00C52E9F"/>
    <w:rsid w:val="00C52F9C"/>
    <w:rsid w:val="00C53984"/>
    <w:rsid w:val="00C543E8"/>
    <w:rsid w:val="00C551B7"/>
    <w:rsid w:val="00C55701"/>
    <w:rsid w:val="00C5599E"/>
    <w:rsid w:val="00C5603E"/>
    <w:rsid w:val="00C565A1"/>
    <w:rsid w:val="00C56E71"/>
    <w:rsid w:val="00C56E8C"/>
    <w:rsid w:val="00C56FBD"/>
    <w:rsid w:val="00C57EE2"/>
    <w:rsid w:val="00C613C0"/>
    <w:rsid w:val="00C6200B"/>
    <w:rsid w:val="00C621B6"/>
    <w:rsid w:val="00C62669"/>
    <w:rsid w:val="00C62CD0"/>
    <w:rsid w:val="00C63C22"/>
    <w:rsid w:val="00C64075"/>
    <w:rsid w:val="00C6425E"/>
    <w:rsid w:val="00C644DB"/>
    <w:rsid w:val="00C64785"/>
    <w:rsid w:val="00C649EE"/>
    <w:rsid w:val="00C651A4"/>
    <w:rsid w:val="00C65859"/>
    <w:rsid w:val="00C65CB0"/>
    <w:rsid w:val="00C6625A"/>
    <w:rsid w:val="00C66BCB"/>
    <w:rsid w:val="00C66DD2"/>
    <w:rsid w:val="00C67646"/>
    <w:rsid w:val="00C712EB"/>
    <w:rsid w:val="00C7174B"/>
    <w:rsid w:val="00C71DBE"/>
    <w:rsid w:val="00C722F4"/>
    <w:rsid w:val="00C73943"/>
    <w:rsid w:val="00C73DDF"/>
    <w:rsid w:val="00C73E38"/>
    <w:rsid w:val="00C74195"/>
    <w:rsid w:val="00C7456D"/>
    <w:rsid w:val="00C74ACB"/>
    <w:rsid w:val="00C74EB6"/>
    <w:rsid w:val="00C75B3B"/>
    <w:rsid w:val="00C76243"/>
    <w:rsid w:val="00C763CA"/>
    <w:rsid w:val="00C76468"/>
    <w:rsid w:val="00C7648D"/>
    <w:rsid w:val="00C764BF"/>
    <w:rsid w:val="00C7654C"/>
    <w:rsid w:val="00C77BD8"/>
    <w:rsid w:val="00C80337"/>
    <w:rsid w:val="00C80CA6"/>
    <w:rsid w:val="00C81065"/>
    <w:rsid w:val="00C810B9"/>
    <w:rsid w:val="00C813CB"/>
    <w:rsid w:val="00C81765"/>
    <w:rsid w:val="00C81C91"/>
    <w:rsid w:val="00C82062"/>
    <w:rsid w:val="00C8231D"/>
    <w:rsid w:val="00C830A1"/>
    <w:rsid w:val="00C834A1"/>
    <w:rsid w:val="00C84448"/>
    <w:rsid w:val="00C84499"/>
    <w:rsid w:val="00C8516D"/>
    <w:rsid w:val="00C85232"/>
    <w:rsid w:val="00C86791"/>
    <w:rsid w:val="00C86895"/>
    <w:rsid w:val="00C86FD3"/>
    <w:rsid w:val="00C87607"/>
    <w:rsid w:val="00C8762F"/>
    <w:rsid w:val="00C87730"/>
    <w:rsid w:val="00C879EF"/>
    <w:rsid w:val="00C90465"/>
    <w:rsid w:val="00C90FAF"/>
    <w:rsid w:val="00C92DBB"/>
    <w:rsid w:val="00C93E9E"/>
    <w:rsid w:val="00C947A1"/>
    <w:rsid w:val="00C9555E"/>
    <w:rsid w:val="00C95651"/>
    <w:rsid w:val="00C9596C"/>
    <w:rsid w:val="00C95BD4"/>
    <w:rsid w:val="00C95D78"/>
    <w:rsid w:val="00C96558"/>
    <w:rsid w:val="00C96B6B"/>
    <w:rsid w:val="00C972F4"/>
    <w:rsid w:val="00CA1DDC"/>
    <w:rsid w:val="00CA367C"/>
    <w:rsid w:val="00CA432B"/>
    <w:rsid w:val="00CA4CA7"/>
    <w:rsid w:val="00CA4EB8"/>
    <w:rsid w:val="00CA51D1"/>
    <w:rsid w:val="00CA57F5"/>
    <w:rsid w:val="00CA604A"/>
    <w:rsid w:val="00CA6AF8"/>
    <w:rsid w:val="00CA6F45"/>
    <w:rsid w:val="00CA7782"/>
    <w:rsid w:val="00CA7833"/>
    <w:rsid w:val="00CA783F"/>
    <w:rsid w:val="00CB0B83"/>
    <w:rsid w:val="00CB0E8D"/>
    <w:rsid w:val="00CB135D"/>
    <w:rsid w:val="00CB1552"/>
    <w:rsid w:val="00CB185E"/>
    <w:rsid w:val="00CB1E2A"/>
    <w:rsid w:val="00CB2E56"/>
    <w:rsid w:val="00CB3769"/>
    <w:rsid w:val="00CB384F"/>
    <w:rsid w:val="00CB3C62"/>
    <w:rsid w:val="00CB3C99"/>
    <w:rsid w:val="00CB3F89"/>
    <w:rsid w:val="00CB43E0"/>
    <w:rsid w:val="00CB4513"/>
    <w:rsid w:val="00CB4610"/>
    <w:rsid w:val="00CB494C"/>
    <w:rsid w:val="00CB4F85"/>
    <w:rsid w:val="00CB5462"/>
    <w:rsid w:val="00CB55A2"/>
    <w:rsid w:val="00CB60A0"/>
    <w:rsid w:val="00CB60AB"/>
    <w:rsid w:val="00CB6494"/>
    <w:rsid w:val="00CB6C2E"/>
    <w:rsid w:val="00CB70B2"/>
    <w:rsid w:val="00CB72D5"/>
    <w:rsid w:val="00CB78E3"/>
    <w:rsid w:val="00CB7F1B"/>
    <w:rsid w:val="00CB7F7A"/>
    <w:rsid w:val="00CC0133"/>
    <w:rsid w:val="00CC0244"/>
    <w:rsid w:val="00CC117C"/>
    <w:rsid w:val="00CC14D8"/>
    <w:rsid w:val="00CC1800"/>
    <w:rsid w:val="00CC1C4C"/>
    <w:rsid w:val="00CC1DAE"/>
    <w:rsid w:val="00CC211D"/>
    <w:rsid w:val="00CC2675"/>
    <w:rsid w:val="00CC26DD"/>
    <w:rsid w:val="00CC3305"/>
    <w:rsid w:val="00CC3ACA"/>
    <w:rsid w:val="00CC3C6B"/>
    <w:rsid w:val="00CC4390"/>
    <w:rsid w:val="00CC4F2B"/>
    <w:rsid w:val="00CC5F5B"/>
    <w:rsid w:val="00CC6515"/>
    <w:rsid w:val="00CC6708"/>
    <w:rsid w:val="00CC6ADF"/>
    <w:rsid w:val="00CC6E60"/>
    <w:rsid w:val="00CC7D58"/>
    <w:rsid w:val="00CC7F45"/>
    <w:rsid w:val="00CD0339"/>
    <w:rsid w:val="00CD08E3"/>
    <w:rsid w:val="00CD110E"/>
    <w:rsid w:val="00CD176B"/>
    <w:rsid w:val="00CD1872"/>
    <w:rsid w:val="00CD1DC3"/>
    <w:rsid w:val="00CD214A"/>
    <w:rsid w:val="00CD36AA"/>
    <w:rsid w:val="00CD4573"/>
    <w:rsid w:val="00CD4880"/>
    <w:rsid w:val="00CD4EFF"/>
    <w:rsid w:val="00CD588A"/>
    <w:rsid w:val="00CD591D"/>
    <w:rsid w:val="00CD69CB"/>
    <w:rsid w:val="00CD71B7"/>
    <w:rsid w:val="00CD768F"/>
    <w:rsid w:val="00CD7976"/>
    <w:rsid w:val="00CE019A"/>
    <w:rsid w:val="00CE093E"/>
    <w:rsid w:val="00CE164B"/>
    <w:rsid w:val="00CE1A46"/>
    <w:rsid w:val="00CE2683"/>
    <w:rsid w:val="00CE2CCD"/>
    <w:rsid w:val="00CE2ED5"/>
    <w:rsid w:val="00CE3AC5"/>
    <w:rsid w:val="00CE3C52"/>
    <w:rsid w:val="00CE4510"/>
    <w:rsid w:val="00CE579E"/>
    <w:rsid w:val="00CE6A13"/>
    <w:rsid w:val="00CE6CCE"/>
    <w:rsid w:val="00CE7020"/>
    <w:rsid w:val="00CE7FDA"/>
    <w:rsid w:val="00CF1C58"/>
    <w:rsid w:val="00CF1E19"/>
    <w:rsid w:val="00CF1E4D"/>
    <w:rsid w:val="00CF2583"/>
    <w:rsid w:val="00CF2996"/>
    <w:rsid w:val="00CF2CDD"/>
    <w:rsid w:val="00CF2FF9"/>
    <w:rsid w:val="00CF42FC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C5F"/>
    <w:rsid w:val="00D01ED5"/>
    <w:rsid w:val="00D0276D"/>
    <w:rsid w:val="00D02CB6"/>
    <w:rsid w:val="00D03E5B"/>
    <w:rsid w:val="00D053E8"/>
    <w:rsid w:val="00D05985"/>
    <w:rsid w:val="00D05ECD"/>
    <w:rsid w:val="00D062B6"/>
    <w:rsid w:val="00D066A5"/>
    <w:rsid w:val="00D072EE"/>
    <w:rsid w:val="00D0756C"/>
    <w:rsid w:val="00D07D8F"/>
    <w:rsid w:val="00D109CE"/>
    <w:rsid w:val="00D1213C"/>
    <w:rsid w:val="00D123F8"/>
    <w:rsid w:val="00D12A22"/>
    <w:rsid w:val="00D131AC"/>
    <w:rsid w:val="00D150F8"/>
    <w:rsid w:val="00D16054"/>
    <w:rsid w:val="00D17061"/>
    <w:rsid w:val="00D17145"/>
    <w:rsid w:val="00D17320"/>
    <w:rsid w:val="00D174A3"/>
    <w:rsid w:val="00D17873"/>
    <w:rsid w:val="00D17A34"/>
    <w:rsid w:val="00D17BF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50B3"/>
    <w:rsid w:val="00D25438"/>
    <w:rsid w:val="00D2574C"/>
    <w:rsid w:val="00D2659A"/>
    <w:rsid w:val="00D26CBA"/>
    <w:rsid w:val="00D27267"/>
    <w:rsid w:val="00D2792D"/>
    <w:rsid w:val="00D3031B"/>
    <w:rsid w:val="00D30663"/>
    <w:rsid w:val="00D306F5"/>
    <w:rsid w:val="00D31AA5"/>
    <w:rsid w:val="00D31CBF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890"/>
    <w:rsid w:val="00D36DCF"/>
    <w:rsid w:val="00D37304"/>
    <w:rsid w:val="00D37505"/>
    <w:rsid w:val="00D3778B"/>
    <w:rsid w:val="00D37F94"/>
    <w:rsid w:val="00D407A9"/>
    <w:rsid w:val="00D40CC1"/>
    <w:rsid w:val="00D4140C"/>
    <w:rsid w:val="00D41946"/>
    <w:rsid w:val="00D41B55"/>
    <w:rsid w:val="00D425E8"/>
    <w:rsid w:val="00D42D48"/>
    <w:rsid w:val="00D46890"/>
    <w:rsid w:val="00D46A26"/>
    <w:rsid w:val="00D47499"/>
    <w:rsid w:val="00D515BD"/>
    <w:rsid w:val="00D51F52"/>
    <w:rsid w:val="00D52185"/>
    <w:rsid w:val="00D524E9"/>
    <w:rsid w:val="00D52626"/>
    <w:rsid w:val="00D52BA1"/>
    <w:rsid w:val="00D53DE7"/>
    <w:rsid w:val="00D540E9"/>
    <w:rsid w:val="00D5452B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170F"/>
    <w:rsid w:val="00D62082"/>
    <w:rsid w:val="00D62363"/>
    <w:rsid w:val="00D630FA"/>
    <w:rsid w:val="00D63190"/>
    <w:rsid w:val="00D63263"/>
    <w:rsid w:val="00D63629"/>
    <w:rsid w:val="00D64061"/>
    <w:rsid w:val="00D64184"/>
    <w:rsid w:val="00D64B0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11FF"/>
    <w:rsid w:val="00D71368"/>
    <w:rsid w:val="00D71AB7"/>
    <w:rsid w:val="00D721BD"/>
    <w:rsid w:val="00D72356"/>
    <w:rsid w:val="00D72405"/>
    <w:rsid w:val="00D72C3F"/>
    <w:rsid w:val="00D73047"/>
    <w:rsid w:val="00D734F8"/>
    <w:rsid w:val="00D73C6D"/>
    <w:rsid w:val="00D748E8"/>
    <w:rsid w:val="00D7578D"/>
    <w:rsid w:val="00D7594F"/>
    <w:rsid w:val="00D76EF2"/>
    <w:rsid w:val="00D7709D"/>
    <w:rsid w:val="00D7752B"/>
    <w:rsid w:val="00D77581"/>
    <w:rsid w:val="00D77644"/>
    <w:rsid w:val="00D80518"/>
    <w:rsid w:val="00D805AE"/>
    <w:rsid w:val="00D809E2"/>
    <w:rsid w:val="00D80D05"/>
    <w:rsid w:val="00D813A6"/>
    <w:rsid w:val="00D815E8"/>
    <w:rsid w:val="00D8178C"/>
    <w:rsid w:val="00D817D5"/>
    <w:rsid w:val="00D828AA"/>
    <w:rsid w:val="00D82EE5"/>
    <w:rsid w:val="00D8344C"/>
    <w:rsid w:val="00D83C02"/>
    <w:rsid w:val="00D83E49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9F4"/>
    <w:rsid w:val="00D86B6B"/>
    <w:rsid w:val="00D86D64"/>
    <w:rsid w:val="00D902D2"/>
    <w:rsid w:val="00D90DE9"/>
    <w:rsid w:val="00D914B6"/>
    <w:rsid w:val="00D9236F"/>
    <w:rsid w:val="00D92DFC"/>
    <w:rsid w:val="00D93871"/>
    <w:rsid w:val="00D93946"/>
    <w:rsid w:val="00D93E0E"/>
    <w:rsid w:val="00D944F4"/>
    <w:rsid w:val="00D95E11"/>
    <w:rsid w:val="00D9753B"/>
    <w:rsid w:val="00D97D10"/>
    <w:rsid w:val="00D97D22"/>
    <w:rsid w:val="00D97E1F"/>
    <w:rsid w:val="00DA08F7"/>
    <w:rsid w:val="00DA0F5A"/>
    <w:rsid w:val="00DA19ED"/>
    <w:rsid w:val="00DA1CC0"/>
    <w:rsid w:val="00DA26C8"/>
    <w:rsid w:val="00DA29D1"/>
    <w:rsid w:val="00DA31F7"/>
    <w:rsid w:val="00DA3547"/>
    <w:rsid w:val="00DA3677"/>
    <w:rsid w:val="00DA42C6"/>
    <w:rsid w:val="00DA4524"/>
    <w:rsid w:val="00DA4755"/>
    <w:rsid w:val="00DA58D4"/>
    <w:rsid w:val="00DA5C88"/>
    <w:rsid w:val="00DA6085"/>
    <w:rsid w:val="00DA67FB"/>
    <w:rsid w:val="00DA6D10"/>
    <w:rsid w:val="00DA7015"/>
    <w:rsid w:val="00DA7D31"/>
    <w:rsid w:val="00DA7F62"/>
    <w:rsid w:val="00DB02A9"/>
    <w:rsid w:val="00DB05AA"/>
    <w:rsid w:val="00DB0678"/>
    <w:rsid w:val="00DB150A"/>
    <w:rsid w:val="00DB2543"/>
    <w:rsid w:val="00DB261F"/>
    <w:rsid w:val="00DB2692"/>
    <w:rsid w:val="00DB2A0D"/>
    <w:rsid w:val="00DB319F"/>
    <w:rsid w:val="00DB36E9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45A"/>
    <w:rsid w:val="00DC18C9"/>
    <w:rsid w:val="00DC1B81"/>
    <w:rsid w:val="00DC2790"/>
    <w:rsid w:val="00DC37E8"/>
    <w:rsid w:val="00DC3B9A"/>
    <w:rsid w:val="00DC5F67"/>
    <w:rsid w:val="00DC611A"/>
    <w:rsid w:val="00DC6354"/>
    <w:rsid w:val="00DC6355"/>
    <w:rsid w:val="00DC7490"/>
    <w:rsid w:val="00DC7B19"/>
    <w:rsid w:val="00DC7CEB"/>
    <w:rsid w:val="00DC7D9E"/>
    <w:rsid w:val="00DD016C"/>
    <w:rsid w:val="00DD05A8"/>
    <w:rsid w:val="00DD10EB"/>
    <w:rsid w:val="00DD1173"/>
    <w:rsid w:val="00DD2416"/>
    <w:rsid w:val="00DD3580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807"/>
    <w:rsid w:val="00DD6C9A"/>
    <w:rsid w:val="00DD6D57"/>
    <w:rsid w:val="00DD7935"/>
    <w:rsid w:val="00DD7FDD"/>
    <w:rsid w:val="00DE019E"/>
    <w:rsid w:val="00DE07DF"/>
    <w:rsid w:val="00DE0E05"/>
    <w:rsid w:val="00DE0E24"/>
    <w:rsid w:val="00DE0FB7"/>
    <w:rsid w:val="00DE17CF"/>
    <w:rsid w:val="00DE1AD3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7B9"/>
    <w:rsid w:val="00DE787C"/>
    <w:rsid w:val="00DE7AB0"/>
    <w:rsid w:val="00DE7DEB"/>
    <w:rsid w:val="00DF0159"/>
    <w:rsid w:val="00DF1362"/>
    <w:rsid w:val="00DF1D81"/>
    <w:rsid w:val="00DF200E"/>
    <w:rsid w:val="00DF2C43"/>
    <w:rsid w:val="00DF30D7"/>
    <w:rsid w:val="00DF3311"/>
    <w:rsid w:val="00DF3A5A"/>
    <w:rsid w:val="00DF4313"/>
    <w:rsid w:val="00DF4E51"/>
    <w:rsid w:val="00DF4F5F"/>
    <w:rsid w:val="00DF56D6"/>
    <w:rsid w:val="00DF5833"/>
    <w:rsid w:val="00DF61B1"/>
    <w:rsid w:val="00DF73B4"/>
    <w:rsid w:val="00DF7FC5"/>
    <w:rsid w:val="00E00597"/>
    <w:rsid w:val="00E00904"/>
    <w:rsid w:val="00E0193A"/>
    <w:rsid w:val="00E01DA6"/>
    <w:rsid w:val="00E01FE0"/>
    <w:rsid w:val="00E02243"/>
    <w:rsid w:val="00E0224E"/>
    <w:rsid w:val="00E023CE"/>
    <w:rsid w:val="00E02CCE"/>
    <w:rsid w:val="00E0381B"/>
    <w:rsid w:val="00E04307"/>
    <w:rsid w:val="00E044E7"/>
    <w:rsid w:val="00E04ABD"/>
    <w:rsid w:val="00E0536E"/>
    <w:rsid w:val="00E05D3F"/>
    <w:rsid w:val="00E06407"/>
    <w:rsid w:val="00E06632"/>
    <w:rsid w:val="00E068E8"/>
    <w:rsid w:val="00E069F2"/>
    <w:rsid w:val="00E06EB9"/>
    <w:rsid w:val="00E0775C"/>
    <w:rsid w:val="00E079EF"/>
    <w:rsid w:val="00E07A87"/>
    <w:rsid w:val="00E108A2"/>
    <w:rsid w:val="00E108CE"/>
    <w:rsid w:val="00E10D87"/>
    <w:rsid w:val="00E11C44"/>
    <w:rsid w:val="00E123AB"/>
    <w:rsid w:val="00E125D5"/>
    <w:rsid w:val="00E126A4"/>
    <w:rsid w:val="00E1270C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2F4"/>
    <w:rsid w:val="00E179FC"/>
    <w:rsid w:val="00E17F3B"/>
    <w:rsid w:val="00E204A5"/>
    <w:rsid w:val="00E20A6A"/>
    <w:rsid w:val="00E20F56"/>
    <w:rsid w:val="00E2197F"/>
    <w:rsid w:val="00E22574"/>
    <w:rsid w:val="00E232F4"/>
    <w:rsid w:val="00E23AB8"/>
    <w:rsid w:val="00E240E0"/>
    <w:rsid w:val="00E24AB8"/>
    <w:rsid w:val="00E24CA7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258"/>
    <w:rsid w:val="00E31C0E"/>
    <w:rsid w:val="00E31F25"/>
    <w:rsid w:val="00E320EC"/>
    <w:rsid w:val="00E32430"/>
    <w:rsid w:val="00E327EF"/>
    <w:rsid w:val="00E33B0B"/>
    <w:rsid w:val="00E34CC8"/>
    <w:rsid w:val="00E364EB"/>
    <w:rsid w:val="00E36B6C"/>
    <w:rsid w:val="00E36EDE"/>
    <w:rsid w:val="00E37299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8D7"/>
    <w:rsid w:val="00E50DD8"/>
    <w:rsid w:val="00E5100F"/>
    <w:rsid w:val="00E51D32"/>
    <w:rsid w:val="00E52755"/>
    <w:rsid w:val="00E52A31"/>
    <w:rsid w:val="00E531DC"/>
    <w:rsid w:val="00E5346C"/>
    <w:rsid w:val="00E536F4"/>
    <w:rsid w:val="00E557F5"/>
    <w:rsid w:val="00E56925"/>
    <w:rsid w:val="00E57227"/>
    <w:rsid w:val="00E578C3"/>
    <w:rsid w:val="00E57A25"/>
    <w:rsid w:val="00E600BA"/>
    <w:rsid w:val="00E613C3"/>
    <w:rsid w:val="00E6176D"/>
    <w:rsid w:val="00E61C6D"/>
    <w:rsid w:val="00E61EA2"/>
    <w:rsid w:val="00E624B4"/>
    <w:rsid w:val="00E638BD"/>
    <w:rsid w:val="00E6419D"/>
    <w:rsid w:val="00E642DD"/>
    <w:rsid w:val="00E6547E"/>
    <w:rsid w:val="00E657E7"/>
    <w:rsid w:val="00E65CAA"/>
    <w:rsid w:val="00E65CED"/>
    <w:rsid w:val="00E661F0"/>
    <w:rsid w:val="00E6693A"/>
    <w:rsid w:val="00E670C5"/>
    <w:rsid w:val="00E70781"/>
    <w:rsid w:val="00E70AE6"/>
    <w:rsid w:val="00E7146D"/>
    <w:rsid w:val="00E71533"/>
    <w:rsid w:val="00E72202"/>
    <w:rsid w:val="00E72D7E"/>
    <w:rsid w:val="00E73EF8"/>
    <w:rsid w:val="00E7429C"/>
    <w:rsid w:val="00E745E3"/>
    <w:rsid w:val="00E7485B"/>
    <w:rsid w:val="00E75064"/>
    <w:rsid w:val="00E75628"/>
    <w:rsid w:val="00E75C79"/>
    <w:rsid w:val="00E76531"/>
    <w:rsid w:val="00E76977"/>
    <w:rsid w:val="00E76AE1"/>
    <w:rsid w:val="00E775B8"/>
    <w:rsid w:val="00E77941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86950"/>
    <w:rsid w:val="00E90052"/>
    <w:rsid w:val="00E90629"/>
    <w:rsid w:val="00E907EB"/>
    <w:rsid w:val="00E9182E"/>
    <w:rsid w:val="00E91F60"/>
    <w:rsid w:val="00E9203B"/>
    <w:rsid w:val="00E92658"/>
    <w:rsid w:val="00E92BAA"/>
    <w:rsid w:val="00E92CD5"/>
    <w:rsid w:val="00E9323F"/>
    <w:rsid w:val="00E93569"/>
    <w:rsid w:val="00E94FB5"/>
    <w:rsid w:val="00E95147"/>
    <w:rsid w:val="00E959D4"/>
    <w:rsid w:val="00E95A48"/>
    <w:rsid w:val="00E9616E"/>
    <w:rsid w:val="00E97158"/>
    <w:rsid w:val="00E97179"/>
    <w:rsid w:val="00E97C1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D5C"/>
    <w:rsid w:val="00EA5E25"/>
    <w:rsid w:val="00EA6917"/>
    <w:rsid w:val="00EA6AD4"/>
    <w:rsid w:val="00EA7911"/>
    <w:rsid w:val="00EA7E03"/>
    <w:rsid w:val="00EB0DCE"/>
    <w:rsid w:val="00EB137B"/>
    <w:rsid w:val="00EB13E2"/>
    <w:rsid w:val="00EB163C"/>
    <w:rsid w:val="00EB2BEA"/>
    <w:rsid w:val="00EB319B"/>
    <w:rsid w:val="00EB3262"/>
    <w:rsid w:val="00EB3B87"/>
    <w:rsid w:val="00EB46D4"/>
    <w:rsid w:val="00EB4860"/>
    <w:rsid w:val="00EB674F"/>
    <w:rsid w:val="00EB6ADF"/>
    <w:rsid w:val="00EB763F"/>
    <w:rsid w:val="00EB78BE"/>
    <w:rsid w:val="00EC086A"/>
    <w:rsid w:val="00EC08A9"/>
    <w:rsid w:val="00EC0DBA"/>
    <w:rsid w:val="00EC1268"/>
    <w:rsid w:val="00EC1662"/>
    <w:rsid w:val="00EC173A"/>
    <w:rsid w:val="00EC1EB3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475"/>
    <w:rsid w:val="00EC674C"/>
    <w:rsid w:val="00EC6751"/>
    <w:rsid w:val="00EC6C70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738"/>
    <w:rsid w:val="00ED2BBF"/>
    <w:rsid w:val="00ED2FFB"/>
    <w:rsid w:val="00ED30D9"/>
    <w:rsid w:val="00ED4053"/>
    <w:rsid w:val="00ED4456"/>
    <w:rsid w:val="00ED51F6"/>
    <w:rsid w:val="00ED52E6"/>
    <w:rsid w:val="00ED5390"/>
    <w:rsid w:val="00ED5861"/>
    <w:rsid w:val="00ED5F82"/>
    <w:rsid w:val="00ED5FB7"/>
    <w:rsid w:val="00ED7263"/>
    <w:rsid w:val="00ED79C7"/>
    <w:rsid w:val="00ED7B26"/>
    <w:rsid w:val="00ED7D6F"/>
    <w:rsid w:val="00ED7DCA"/>
    <w:rsid w:val="00EE0747"/>
    <w:rsid w:val="00EE0D80"/>
    <w:rsid w:val="00EE13E6"/>
    <w:rsid w:val="00EE174B"/>
    <w:rsid w:val="00EE17BE"/>
    <w:rsid w:val="00EE2CF3"/>
    <w:rsid w:val="00EE39B5"/>
    <w:rsid w:val="00EE3CF0"/>
    <w:rsid w:val="00EE3FFA"/>
    <w:rsid w:val="00EE4FD0"/>
    <w:rsid w:val="00EE5433"/>
    <w:rsid w:val="00EE6817"/>
    <w:rsid w:val="00EE6977"/>
    <w:rsid w:val="00EF02D7"/>
    <w:rsid w:val="00EF06D0"/>
    <w:rsid w:val="00EF09C3"/>
    <w:rsid w:val="00EF1601"/>
    <w:rsid w:val="00EF1E10"/>
    <w:rsid w:val="00EF2964"/>
    <w:rsid w:val="00EF2C25"/>
    <w:rsid w:val="00EF357C"/>
    <w:rsid w:val="00EF459E"/>
    <w:rsid w:val="00EF45EF"/>
    <w:rsid w:val="00EF4A5C"/>
    <w:rsid w:val="00EF51D7"/>
    <w:rsid w:val="00EF5366"/>
    <w:rsid w:val="00EF5D31"/>
    <w:rsid w:val="00EF5EB7"/>
    <w:rsid w:val="00EF693C"/>
    <w:rsid w:val="00EF7AA8"/>
    <w:rsid w:val="00EF7BDA"/>
    <w:rsid w:val="00F00252"/>
    <w:rsid w:val="00F01223"/>
    <w:rsid w:val="00F01427"/>
    <w:rsid w:val="00F0196D"/>
    <w:rsid w:val="00F027EB"/>
    <w:rsid w:val="00F02AEB"/>
    <w:rsid w:val="00F02C02"/>
    <w:rsid w:val="00F02EFB"/>
    <w:rsid w:val="00F03EB7"/>
    <w:rsid w:val="00F04061"/>
    <w:rsid w:val="00F04255"/>
    <w:rsid w:val="00F04454"/>
    <w:rsid w:val="00F04640"/>
    <w:rsid w:val="00F04814"/>
    <w:rsid w:val="00F04A2C"/>
    <w:rsid w:val="00F0514E"/>
    <w:rsid w:val="00F0520E"/>
    <w:rsid w:val="00F05531"/>
    <w:rsid w:val="00F05F0D"/>
    <w:rsid w:val="00F05FA8"/>
    <w:rsid w:val="00F063A3"/>
    <w:rsid w:val="00F065CB"/>
    <w:rsid w:val="00F06917"/>
    <w:rsid w:val="00F06B9D"/>
    <w:rsid w:val="00F1044D"/>
    <w:rsid w:val="00F105BA"/>
    <w:rsid w:val="00F12298"/>
    <w:rsid w:val="00F12FAA"/>
    <w:rsid w:val="00F13771"/>
    <w:rsid w:val="00F13C09"/>
    <w:rsid w:val="00F13F3E"/>
    <w:rsid w:val="00F14169"/>
    <w:rsid w:val="00F141CC"/>
    <w:rsid w:val="00F14AE7"/>
    <w:rsid w:val="00F14CAA"/>
    <w:rsid w:val="00F159C7"/>
    <w:rsid w:val="00F16201"/>
    <w:rsid w:val="00F168B6"/>
    <w:rsid w:val="00F16EC6"/>
    <w:rsid w:val="00F1750A"/>
    <w:rsid w:val="00F17F00"/>
    <w:rsid w:val="00F205B0"/>
    <w:rsid w:val="00F21147"/>
    <w:rsid w:val="00F2152A"/>
    <w:rsid w:val="00F21BAA"/>
    <w:rsid w:val="00F224E3"/>
    <w:rsid w:val="00F22624"/>
    <w:rsid w:val="00F232C5"/>
    <w:rsid w:val="00F233E7"/>
    <w:rsid w:val="00F244CC"/>
    <w:rsid w:val="00F245F6"/>
    <w:rsid w:val="00F2472F"/>
    <w:rsid w:val="00F248C3"/>
    <w:rsid w:val="00F24919"/>
    <w:rsid w:val="00F24F06"/>
    <w:rsid w:val="00F2582B"/>
    <w:rsid w:val="00F25CE8"/>
    <w:rsid w:val="00F25E47"/>
    <w:rsid w:val="00F264D6"/>
    <w:rsid w:val="00F2742B"/>
    <w:rsid w:val="00F274F0"/>
    <w:rsid w:val="00F27A69"/>
    <w:rsid w:val="00F27D0C"/>
    <w:rsid w:val="00F27E8A"/>
    <w:rsid w:val="00F27FDC"/>
    <w:rsid w:val="00F309DE"/>
    <w:rsid w:val="00F32A9C"/>
    <w:rsid w:val="00F33468"/>
    <w:rsid w:val="00F34342"/>
    <w:rsid w:val="00F36346"/>
    <w:rsid w:val="00F365A7"/>
    <w:rsid w:val="00F402B8"/>
    <w:rsid w:val="00F40D16"/>
    <w:rsid w:val="00F40F1D"/>
    <w:rsid w:val="00F4220A"/>
    <w:rsid w:val="00F42987"/>
    <w:rsid w:val="00F42C1C"/>
    <w:rsid w:val="00F42CE6"/>
    <w:rsid w:val="00F42DEC"/>
    <w:rsid w:val="00F43323"/>
    <w:rsid w:val="00F43A11"/>
    <w:rsid w:val="00F43E94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4D9B"/>
    <w:rsid w:val="00F54F1F"/>
    <w:rsid w:val="00F54FB3"/>
    <w:rsid w:val="00F55992"/>
    <w:rsid w:val="00F55F97"/>
    <w:rsid w:val="00F5631E"/>
    <w:rsid w:val="00F567E1"/>
    <w:rsid w:val="00F56E77"/>
    <w:rsid w:val="00F5702F"/>
    <w:rsid w:val="00F57E9D"/>
    <w:rsid w:val="00F6092A"/>
    <w:rsid w:val="00F60A45"/>
    <w:rsid w:val="00F61A70"/>
    <w:rsid w:val="00F625B9"/>
    <w:rsid w:val="00F62A27"/>
    <w:rsid w:val="00F62C3F"/>
    <w:rsid w:val="00F62E7E"/>
    <w:rsid w:val="00F62EED"/>
    <w:rsid w:val="00F64920"/>
    <w:rsid w:val="00F651AB"/>
    <w:rsid w:val="00F656D4"/>
    <w:rsid w:val="00F659BC"/>
    <w:rsid w:val="00F66375"/>
    <w:rsid w:val="00F665DD"/>
    <w:rsid w:val="00F66C00"/>
    <w:rsid w:val="00F66CA4"/>
    <w:rsid w:val="00F673E0"/>
    <w:rsid w:val="00F70D54"/>
    <w:rsid w:val="00F713A0"/>
    <w:rsid w:val="00F72399"/>
    <w:rsid w:val="00F72E45"/>
    <w:rsid w:val="00F73230"/>
    <w:rsid w:val="00F735AB"/>
    <w:rsid w:val="00F74AD2"/>
    <w:rsid w:val="00F750AE"/>
    <w:rsid w:val="00F75819"/>
    <w:rsid w:val="00F75F3E"/>
    <w:rsid w:val="00F76121"/>
    <w:rsid w:val="00F76273"/>
    <w:rsid w:val="00F7638B"/>
    <w:rsid w:val="00F76C19"/>
    <w:rsid w:val="00F76D81"/>
    <w:rsid w:val="00F774F8"/>
    <w:rsid w:val="00F77506"/>
    <w:rsid w:val="00F775F2"/>
    <w:rsid w:val="00F77A23"/>
    <w:rsid w:val="00F77AA5"/>
    <w:rsid w:val="00F803A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4D4B"/>
    <w:rsid w:val="00F854E0"/>
    <w:rsid w:val="00F85A2C"/>
    <w:rsid w:val="00F85B46"/>
    <w:rsid w:val="00F85F4D"/>
    <w:rsid w:val="00F85FA1"/>
    <w:rsid w:val="00F86DA1"/>
    <w:rsid w:val="00F872CC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C9E"/>
    <w:rsid w:val="00F95D16"/>
    <w:rsid w:val="00F95E50"/>
    <w:rsid w:val="00F973E2"/>
    <w:rsid w:val="00FA0483"/>
    <w:rsid w:val="00FA07A0"/>
    <w:rsid w:val="00FA133F"/>
    <w:rsid w:val="00FA190A"/>
    <w:rsid w:val="00FA1EAA"/>
    <w:rsid w:val="00FA206F"/>
    <w:rsid w:val="00FA21E7"/>
    <w:rsid w:val="00FA2309"/>
    <w:rsid w:val="00FA24F6"/>
    <w:rsid w:val="00FA25CA"/>
    <w:rsid w:val="00FA28EB"/>
    <w:rsid w:val="00FA38CA"/>
    <w:rsid w:val="00FA42CB"/>
    <w:rsid w:val="00FA43C2"/>
    <w:rsid w:val="00FA44D2"/>
    <w:rsid w:val="00FA46B4"/>
    <w:rsid w:val="00FA53C2"/>
    <w:rsid w:val="00FA5CC0"/>
    <w:rsid w:val="00FA69F5"/>
    <w:rsid w:val="00FA6F52"/>
    <w:rsid w:val="00FA6FB2"/>
    <w:rsid w:val="00FA7759"/>
    <w:rsid w:val="00FA7B1B"/>
    <w:rsid w:val="00FA7E77"/>
    <w:rsid w:val="00FA7E79"/>
    <w:rsid w:val="00FA7EDC"/>
    <w:rsid w:val="00FB0435"/>
    <w:rsid w:val="00FB0652"/>
    <w:rsid w:val="00FB0A6B"/>
    <w:rsid w:val="00FB0A8B"/>
    <w:rsid w:val="00FB2295"/>
    <w:rsid w:val="00FB24F0"/>
    <w:rsid w:val="00FB3A63"/>
    <w:rsid w:val="00FB3E77"/>
    <w:rsid w:val="00FB3F4B"/>
    <w:rsid w:val="00FB4748"/>
    <w:rsid w:val="00FB5BBB"/>
    <w:rsid w:val="00FB5EC8"/>
    <w:rsid w:val="00FB6A5F"/>
    <w:rsid w:val="00FB74E3"/>
    <w:rsid w:val="00FB7BBE"/>
    <w:rsid w:val="00FC0958"/>
    <w:rsid w:val="00FC1BB9"/>
    <w:rsid w:val="00FC1C81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8ED"/>
    <w:rsid w:val="00FC7C0B"/>
    <w:rsid w:val="00FD246F"/>
    <w:rsid w:val="00FD253A"/>
    <w:rsid w:val="00FD35CB"/>
    <w:rsid w:val="00FD3885"/>
    <w:rsid w:val="00FD3CE9"/>
    <w:rsid w:val="00FD421B"/>
    <w:rsid w:val="00FD4EA7"/>
    <w:rsid w:val="00FD532F"/>
    <w:rsid w:val="00FD5531"/>
    <w:rsid w:val="00FD6C76"/>
    <w:rsid w:val="00FE0250"/>
    <w:rsid w:val="00FE0323"/>
    <w:rsid w:val="00FE0B66"/>
    <w:rsid w:val="00FE10AC"/>
    <w:rsid w:val="00FE185C"/>
    <w:rsid w:val="00FE1A6E"/>
    <w:rsid w:val="00FE23C4"/>
    <w:rsid w:val="00FE2F01"/>
    <w:rsid w:val="00FE3830"/>
    <w:rsid w:val="00FE388D"/>
    <w:rsid w:val="00FE40A6"/>
    <w:rsid w:val="00FE41F3"/>
    <w:rsid w:val="00FE4232"/>
    <w:rsid w:val="00FE6042"/>
    <w:rsid w:val="00FE6CEA"/>
    <w:rsid w:val="00FE6E19"/>
    <w:rsid w:val="00FE720F"/>
    <w:rsid w:val="00FF239D"/>
    <w:rsid w:val="00FF303A"/>
    <w:rsid w:val="00FF319B"/>
    <w:rsid w:val="00FF39B1"/>
    <w:rsid w:val="00FF3A3F"/>
    <w:rsid w:val="00FF3F6D"/>
    <w:rsid w:val="00FF42D0"/>
    <w:rsid w:val="00FF4310"/>
    <w:rsid w:val="00FF4F3E"/>
    <w:rsid w:val="00FF5365"/>
    <w:rsid w:val="00FF6A2C"/>
    <w:rsid w:val="00FF7203"/>
    <w:rsid w:val="00FF7391"/>
    <w:rsid w:val="00FF761B"/>
    <w:rsid w:val="00FF77FD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13EA6"/>
  <w15:chartTrackingRefBased/>
  <w15:docId w15:val="{FF434877-0298-4542-B4DD-6A187FF5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2</cp:revision>
  <dcterms:created xsi:type="dcterms:W3CDTF">2023-02-09T21:44:00Z</dcterms:created>
  <dcterms:modified xsi:type="dcterms:W3CDTF">2023-02-09T21:47:00Z</dcterms:modified>
</cp:coreProperties>
</file>